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790C9" w14:textId="77777777" w:rsidR="00126A97" w:rsidRPr="00F57299" w:rsidRDefault="00126A97" w:rsidP="00126A97">
      <w:pPr>
        <w:pStyle w:val="Heading1"/>
        <w:jc w:val="both"/>
      </w:pPr>
      <w:r w:rsidRPr="00F57299">
        <w:t>Supplementary Methods</w:t>
      </w:r>
    </w:p>
    <w:p w14:paraId="1D0A6C61" w14:textId="77777777" w:rsidR="00126A97" w:rsidRPr="00F57299" w:rsidRDefault="00126A97" w:rsidP="00126A97">
      <w:pPr>
        <w:jc w:val="both"/>
        <w:rPr>
          <w:rFonts w:eastAsia="Times New Roman" w:cs="Times New Roman"/>
        </w:rPr>
      </w:pPr>
      <w:r w:rsidRPr="00F57299">
        <w:t>Rosetta version 58424 was used. The Rosetta command-line arguments were as follows.</w:t>
      </w:r>
    </w:p>
    <w:p w14:paraId="33EC744B" w14:textId="77777777" w:rsidR="00126A97" w:rsidRPr="00F57299" w:rsidRDefault="00126A97" w:rsidP="00126A97">
      <w:pPr>
        <w:pStyle w:val="Heading2"/>
        <w:jc w:val="both"/>
        <w:rPr>
          <w:lang w:val="en-US"/>
        </w:rPr>
      </w:pPr>
      <w:r w:rsidRPr="00F57299">
        <w:rPr>
          <w:lang w:val="en-US"/>
        </w:rPr>
        <w:t xml:space="preserve">Docking of </w:t>
      </w:r>
      <w:proofErr w:type="spellStart"/>
      <w:r w:rsidRPr="00F57299">
        <w:rPr>
          <w:lang w:val="en-US"/>
        </w:rPr>
        <w:t>DARPin</w:t>
      </w:r>
      <w:proofErr w:type="spellEnd"/>
      <w:r w:rsidRPr="00F57299">
        <w:rPr>
          <w:lang w:val="en-US"/>
        </w:rPr>
        <w:t xml:space="preserve"> G3:HER2_IV</w:t>
      </w:r>
    </w:p>
    <w:p w14:paraId="11363DC9" w14:textId="77777777" w:rsidR="00126A97" w:rsidRPr="00CF53ED" w:rsidRDefault="00126A97" w:rsidP="00126A97">
      <w:pPr>
        <w:spacing w:after="0"/>
        <w:jc w:val="both"/>
        <w:rPr>
          <w:i/>
          <w:noProof/>
          <w:sz w:val="22"/>
          <w:szCs w:val="22"/>
          <w:lang w:val="en-US"/>
        </w:rPr>
      </w:pPr>
      <w:r w:rsidRPr="00CF53ED">
        <w:rPr>
          <w:i/>
          <w:noProof/>
          <w:sz w:val="22"/>
          <w:szCs w:val="22"/>
          <w:lang w:val="en-US"/>
        </w:rPr>
        <w:t>relax.linuxgccrelease\</w:t>
      </w:r>
    </w:p>
    <w:p w14:paraId="68ED0802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database ~/Rosetta/main/database\</w:t>
      </w:r>
    </w:p>
    <w:p w14:paraId="68591336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in:file:s ./name.clean.pdb\</w:t>
      </w:r>
    </w:p>
    <w:p w14:paraId="3C42DA54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in:file:fullatom\</w:t>
      </w:r>
    </w:p>
    <w:p w14:paraId="6BBEAEF1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out:path:all ./rosetta_output\</w:t>
      </w:r>
    </w:p>
    <w:p w14:paraId="0D4A3902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out:file:scorefile name.sc\</w:t>
      </w:r>
    </w:p>
    <w:p w14:paraId="7379B31A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nstruct 1\</w:t>
      </w:r>
    </w:p>
    <w:p w14:paraId="1ED8E130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ex1\</w:t>
      </w:r>
    </w:p>
    <w:p w14:paraId="0143A1EB" w14:textId="77777777" w:rsidR="00126A97" w:rsidRPr="00CF53ED" w:rsidRDefault="00126A97" w:rsidP="00126A97">
      <w:pPr>
        <w:spacing w:after="0"/>
        <w:ind w:firstLine="720"/>
        <w:jc w:val="both"/>
        <w:rPr>
          <w:rFonts w:cs="Helvetica"/>
          <w:noProof/>
          <w:color w:val="000000"/>
          <w:sz w:val="22"/>
          <w:szCs w:val="22"/>
          <w:lang w:val="en-US" w:eastAsia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ex2\</w:t>
      </w:r>
    </w:p>
    <w:p w14:paraId="1AA75FAF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use_input_sc\</w:t>
      </w:r>
    </w:p>
    <w:p w14:paraId="220E6F9B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flip_HNQ\</w:t>
      </w:r>
    </w:p>
    <w:p w14:paraId="1EDC40AD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no_optH false\</w:t>
      </w:r>
    </w:p>
    <w:p w14:paraId="02A9E0E4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relax:constrain_relax_to_start_coords\</w:t>
      </w:r>
    </w:p>
    <w:p w14:paraId="4A2530DB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relax:coord_constrain_sidechains\</w:t>
      </w:r>
    </w:p>
    <w:p w14:paraId="0FD00F3A" w14:textId="77777777" w:rsidR="00126A97" w:rsidRPr="00CF53ED" w:rsidRDefault="00126A97" w:rsidP="00126A97">
      <w:pPr>
        <w:spacing w:after="0"/>
        <w:ind w:firstLine="720"/>
        <w:jc w:val="both"/>
        <w:rPr>
          <w:rFonts w:cs="Helvetica"/>
          <w:noProof/>
          <w:color w:val="000000"/>
          <w:sz w:val="22"/>
          <w:szCs w:val="22"/>
          <w:lang w:val="en-US" w:eastAsia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relax:ramp_constraints false</w:t>
      </w:r>
    </w:p>
    <w:p w14:paraId="3BE4E5B5" w14:textId="77777777" w:rsidR="00126A97" w:rsidRPr="00CF53ED" w:rsidRDefault="00126A97" w:rsidP="00126A97">
      <w:pPr>
        <w:jc w:val="both"/>
        <w:rPr>
          <w:noProof/>
          <w:lang w:val="en-US"/>
        </w:rPr>
      </w:pPr>
    </w:p>
    <w:p w14:paraId="574D2F16" w14:textId="77777777" w:rsidR="00126A97" w:rsidRPr="00CF53ED" w:rsidRDefault="00126A97" w:rsidP="00126A97">
      <w:pPr>
        <w:spacing w:after="0"/>
        <w:jc w:val="both"/>
        <w:rPr>
          <w:i/>
          <w:noProof/>
          <w:sz w:val="22"/>
          <w:szCs w:val="22"/>
          <w:lang w:val="en-US"/>
        </w:rPr>
      </w:pPr>
      <w:r w:rsidRPr="00CF53ED">
        <w:rPr>
          <w:i/>
          <w:noProof/>
          <w:sz w:val="22"/>
          <w:szCs w:val="22"/>
          <w:lang w:val="en-US"/>
        </w:rPr>
        <w:t>docking_protocol.mpi.linuxgccrelease\</w:t>
      </w:r>
    </w:p>
    <w:p w14:paraId="47145322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database ~/Rosetta/main/database\</w:t>
      </w:r>
    </w:p>
    <w:p w14:paraId="71C607A8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in:file:s ./name.clean.relaxed.complex.pdb\</w:t>
      </w:r>
    </w:p>
    <w:p w14:paraId="55209CBC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out:path:all ./rosetta_output\</w:t>
      </w:r>
    </w:p>
    <w:p w14:paraId="5F29B6EE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out:file:scorefile name.sc\</w:t>
      </w:r>
    </w:p>
    <w:p w14:paraId="5E5BB21C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out:file:silent name.out\</w:t>
      </w:r>
    </w:p>
    <w:p w14:paraId="7ECCBA5A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-nstruct 100000\</w:t>
      </w:r>
    </w:p>
    <w:p w14:paraId="0F161B44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ex1\</w:t>
      </w:r>
    </w:p>
    <w:p w14:paraId="5E20A9E3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ex2aro\</w:t>
      </w:r>
    </w:p>
    <w:p w14:paraId="26224D6C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use_input_sc\</w:t>
      </w:r>
    </w:p>
    <w:p w14:paraId="0D00E78D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partners C_A\</w:t>
      </w:r>
    </w:p>
    <w:p w14:paraId="76BFD25A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randomize1\</w:t>
      </w:r>
    </w:p>
    <w:p w14:paraId="37F5C77F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randomize2\</w:t>
      </w:r>
    </w:p>
    <w:p w14:paraId="6AF33644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spin\</w:t>
      </w:r>
    </w:p>
    <w:p w14:paraId="0F75B476" w14:textId="77777777" w:rsidR="00126A97" w:rsidRPr="00CF53ED" w:rsidRDefault="00126A97" w:rsidP="00126A97">
      <w:pPr>
        <w:spacing w:after="0"/>
        <w:ind w:firstLine="720"/>
        <w:jc w:val="both"/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</w:pPr>
      <w:r w:rsidRPr="00CF53ED">
        <w:rPr>
          <w:rFonts w:cs="Helvetica"/>
          <w:noProof/>
          <w:color w:val="000000"/>
          <w:sz w:val="22"/>
          <w:szCs w:val="22"/>
          <w:u w:color="000000"/>
          <w:lang w:val="en-US" w:eastAsia="en-US"/>
        </w:rPr>
        <w:t>-score:docking_interface_score 1</w:t>
      </w:r>
    </w:p>
    <w:p w14:paraId="3198B9C2" w14:textId="77777777" w:rsidR="00126A97" w:rsidRPr="00CF53ED" w:rsidRDefault="00126A97" w:rsidP="00126A97">
      <w:pPr>
        <w:pStyle w:val="Heading2"/>
        <w:jc w:val="both"/>
        <w:rPr>
          <w:noProof/>
          <w:lang w:val="en-US"/>
        </w:rPr>
      </w:pPr>
      <w:r w:rsidRPr="00CF53ED">
        <w:rPr>
          <w:noProof/>
          <w:lang w:val="en-US"/>
        </w:rPr>
        <w:t>Docking of Efb-C:C3d</w:t>
      </w:r>
    </w:p>
    <w:p w14:paraId="4B1B055E" w14:textId="77777777" w:rsidR="00126A97" w:rsidRPr="00CF53ED" w:rsidRDefault="00126A97" w:rsidP="00126A97">
      <w:pPr>
        <w:spacing w:after="0"/>
        <w:jc w:val="both"/>
        <w:rPr>
          <w:i/>
          <w:noProof/>
          <w:sz w:val="22"/>
          <w:szCs w:val="22"/>
          <w:lang w:val="en-US"/>
        </w:rPr>
      </w:pPr>
      <w:r w:rsidRPr="00CF53ED">
        <w:rPr>
          <w:i/>
          <w:noProof/>
          <w:sz w:val="22"/>
          <w:szCs w:val="22"/>
          <w:lang w:val="en-US"/>
        </w:rPr>
        <w:t>docking_prepack_protocol.linuxgccrelease\</w:t>
      </w:r>
    </w:p>
    <w:p w14:paraId="66A9C256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noProof/>
          <w:sz w:val="22"/>
          <w:szCs w:val="22"/>
          <w:lang w:val="en-US"/>
        </w:rPr>
        <w:t>-in:file:s ./2gox.clean.pdb\</w:t>
      </w:r>
    </w:p>
    <w:p w14:paraId="19913942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noProof/>
          <w:sz w:val="22"/>
          <w:szCs w:val="22"/>
          <w:lang w:val="en-US"/>
        </w:rPr>
        <w:t>-out:path:all ./\</w:t>
      </w:r>
    </w:p>
    <w:p w14:paraId="734E4E8C" w14:textId="77777777" w:rsidR="00126A97" w:rsidRPr="00CF53ED" w:rsidRDefault="00126A97" w:rsidP="00126A97">
      <w:pPr>
        <w:spacing w:after="0"/>
        <w:ind w:firstLine="720"/>
        <w:jc w:val="both"/>
        <w:rPr>
          <w:noProof/>
          <w:sz w:val="22"/>
          <w:szCs w:val="22"/>
          <w:lang w:val="en-US"/>
        </w:rPr>
      </w:pPr>
      <w:r w:rsidRPr="00CF53ED">
        <w:rPr>
          <w:noProof/>
          <w:sz w:val="22"/>
          <w:szCs w:val="22"/>
          <w:lang w:val="en-US"/>
        </w:rPr>
        <w:t>-docking:partners A_B</w:t>
      </w:r>
    </w:p>
    <w:p w14:paraId="1E284C32" w14:textId="77777777" w:rsidR="00126A97" w:rsidRPr="00CF53ED" w:rsidRDefault="00126A97" w:rsidP="00126A97">
      <w:pPr>
        <w:jc w:val="both"/>
        <w:rPr>
          <w:noProof/>
          <w:sz w:val="22"/>
          <w:szCs w:val="22"/>
          <w:lang w:val="en-US"/>
        </w:rPr>
      </w:pPr>
    </w:p>
    <w:p w14:paraId="0AFFCD0B" w14:textId="77777777" w:rsidR="00126A97" w:rsidRPr="00CF53ED" w:rsidRDefault="00126A97" w:rsidP="00126A97">
      <w:pPr>
        <w:spacing w:after="0"/>
        <w:jc w:val="both"/>
        <w:rPr>
          <w:i/>
          <w:noProof/>
          <w:sz w:val="22"/>
          <w:szCs w:val="22"/>
          <w:lang w:val="en-US"/>
        </w:rPr>
      </w:pPr>
      <w:r w:rsidRPr="00CF53ED">
        <w:rPr>
          <w:i/>
          <w:noProof/>
          <w:sz w:val="22"/>
          <w:szCs w:val="22"/>
          <w:lang w:val="en-US"/>
        </w:rPr>
        <w:t>docking_protocol.mpi.linuxgccrelease\</w:t>
      </w:r>
    </w:p>
    <w:p w14:paraId="1269DF4A" w14:textId="77777777" w:rsidR="00126A97" w:rsidRPr="00CF53ED" w:rsidRDefault="00126A97" w:rsidP="00126A97">
      <w:pPr>
        <w:spacing w:after="0"/>
        <w:jc w:val="both"/>
        <w:rPr>
          <w:i/>
          <w:noProof/>
          <w:sz w:val="22"/>
          <w:szCs w:val="22"/>
          <w:lang w:val="en-US"/>
        </w:rPr>
      </w:pPr>
      <w:r w:rsidRPr="00CF53ED">
        <w:rPr>
          <w:i/>
          <w:noProof/>
          <w:sz w:val="22"/>
          <w:szCs w:val="22"/>
          <w:lang w:val="en-US"/>
        </w:rPr>
        <w:tab/>
      </w: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 xml:space="preserve">-database </w:t>
      </w:r>
      <w:r w:rsidRPr="00CF53ED">
        <w:rPr>
          <w:rFonts w:cs="Helvetica"/>
          <w:noProof/>
          <w:color w:val="000000"/>
          <w:sz w:val="22"/>
          <w:szCs w:val="22"/>
          <w:lang w:val="en-US" w:eastAsia="en-US"/>
        </w:rPr>
        <w:t>~/Rosetta/main/database\</w:t>
      </w:r>
    </w:p>
    <w:p w14:paraId="02A7C785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in:file:s 2gox.clean.prepacked.pdb\</w:t>
      </w:r>
    </w:p>
    <w:p w14:paraId="799DDE2E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out:path:all ./rosetta_output\</w:t>
      </w:r>
    </w:p>
    <w:p w14:paraId="386172A4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out:file:scorefile name.sc\</w:t>
      </w:r>
    </w:p>
    <w:p w14:paraId="0D77C596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out:file:silent name.out\</w:t>
      </w:r>
    </w:p>
    <w:p w14:paraId="46E3D453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lastRenderedPageBreak/>
        <w:t>-nstruct 50000\</w:t>
      </w:r>
    </w:p>
    <w:p w14:paraId="2D553CE9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ex1\</w:t>
      </w:r>
    </w:p>
    <w:p w14:paraId="3A0E786F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ex2aro\</w:t>
      </w:r>
    </w:p>
    <w:p w14:paraId="582F003B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use_input_sc\</w:t>
      </w:r>
    </w:p>
    <w:p w14:paraId="1E28C355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partners A_B\</w:t>
      </w:r>
    </w:p>
    <w:p w14:paraId="1CDA5CF0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randomize1\</w:t>
      </w:r>
    </w:p>
    <w:p w14:paraId="002C1A7D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randomize2\</w:t>
      </w:r>
    </w:p>
    <w:p w14:paraId="3700E2D6" w14:textId="77777777" w:rsidR="00126A97" w:rsidRPr="00CF53ED" w:rsidRDefault="00126A97" w:rsidP="00126A97">
      <w:pPr>
        <w:spacing w:after="0"/>
        <w:ind w:firstLine="720"/>
        <w:jc w:val="both"/>
        <w:rPr>
          <w:i/>
          <w:noProof/>
          <w:sz w:val="22"/>
          <w:szCs w:val="22"/>
          <w:lang w:val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spin\</w:t>
      </w:r>
    </w:p>
    <w:p w14:paraId="380AF2C7" w14:textId="77777777" w:rsidR="00126A97" w:rsidRPr="00CF53ED" w:rsidRDefault="00126A97" w:rsidP="00126A97">
      <w:pPr>
        <w:spacing w:after="0"/>
        <w:ind w:firstLine="720"/>
        <w:jc w:val="both"/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</w:pPr>
      <w:r w:rsidRPr="00CF53ED">
        <w:rPr>
          <w:rFonts w:eastAsia="Times New Roman" w:cs="Times New Roman"/>
          <w:noProof/>
          <w:color w:val="000000"/>
          <w:sz w:val="22"/>
          <w:szCs w:val="22"/>
          <w:lang w:val="en-US" w:eastAsia="en-US"/>
        </w:rPr>
        <w:t>-score:docking_interface_score 1</w:t>
      </w:r>
    </w:p>
    <w:p w14:paraId="171085A7" w14:textId="77777777" w:rsidR="00126A97" w:rsidRPr="00EC0034" w:rsidRDefault="00126A97" w:rsidP="00126A97">
      <w:pPr>
        <w:spacing w:after="0"/>
        <w:ind w:firstLine="720"/>
        <w:jc w:val="both"/>
        <w:rPr>
          <w:i/>
          <w:sz w:val="22"/>
          <w:szCs w:val="22"/>
          <w:lang w:val="en-US"/>
        </w:rPr>
      </w:pPr>
    </w:p>
    <w:p w14:paraId="6FE40479" w14:textId="77777777" w:rsidR="00126A97" w:rsidRPr="00C53AB9" w:rsidRDefault="00126A97" w:rsidP="00126A97">
      <w:pPr>
        <w:pStyle w:val="Heading2"/>
        <w:jc w:val="both"/>
        <w:rPr>
          <w:lang w:val="en-US"/>
        </w:rPr>
      </w:pPr>
      <w:r w:rsidRPr="00C53AB9">
        <w:rPr>
          <w:lang w:val="en-US"/>
        </w:rPr>
        <w:t xml:space="preserve">Abbreviated protocol for detection of correctly bound conformation from an ensemble of </w:t>
      </w:r>
      <w:proofErr w:type="spellStart"/>
      <w:r w:rsidRPr="00C53AB9">
        <w:rPr>
          <w:lang w:val="en-US"/>
        </w:rPr>
        <w:t>RosettaDock</w:t>
      </w:r>
      <w:proofErr w:type="spellEnd"/>
      <w:r w:rsidRPr="00C53AB9">
        <w:rPr>
          <w:lang w:val="en-US"/>
        </w:rPr>
        <w:t xml:space="preserve"> models</w:t>
      </w:r>
    </w:p>
    <w:p w14:paraId="198C87A0" w14:textId="77777777" w:rsidR="00126A97" w:rsidRPr="00C53AB9" w:rsidRDefault="00126A97" w:rsidP="00126A97">
      <w:pPr>
        <w:jc w:val="both"/>
        <w:rPr>
          <w:lang w:val="en-US"/>
        </w:rPr>
      </w:pPr>
      <w:r w:rsidRPr="00C53AB9">
        <w:rPr>
          <w:lang w:val="en-US"/>
        </w:rPr>
        <w:t>In the main paper we presented two approaches to assess the kinetic stability of models of complexes that we summarize here as an abbreviated protocol.</w:t>
      </w:r>
    </w:p>
    <w:p w14:paraId="3F3BCDBB" w14:textId="77777777" w:rsidR="00126A97" w:rsidRPr="00C53AB9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C53AB9">
        <w:rPr>
          <w:sz w:val="22"/>
          <w:szCs w:val="22"/>
        </w:rPr>
        <w:t xml:space="preserve">Generate a large number (~1000) </w:t>
      </w:r>
      <w:proofErr w:type="gramStart"/>
      <w:r w:rsidRPr="00C53AB9">
        <w:rPr>
          <w:sz w:val="22"/>
          <w:szCs w:val="22"/>
        </w:rPr>
        <w:t xml:space="preserve">of </w:t>
      </w:r>
      <w:r w:rsidRPr="00C53AB9">
        <w:rPr>
          <w:sz w:val="22"/>
          <w:szCs w:val="22"/>
          <w:vertAlign w:val="superscript"/>
        </w:rPr>
        <w:t xml:space="preserve"> </w:t>
      </w:r>
      <w:r w:rsidRPr="00C53AB9">
        <w:rPr>
          <w:sz w:val="22"/>
          <w:szCs w:val="22"/>
        </w:rPr>
        <w:t>models</w:t>
      </w:r>
      <w:proofErr w:type="gramEnd"/>
      <w:r w:rsidRPr="00C53AB9">
        <w:rPr>
          <w:sz w:val="22"/>
          <w:szCs w:val="22"/>
        </w:rPr>
        <w:t xml:space="preserve"> with the global docking method of choice. We used Rosetta, but several other algorithms are available, often in form of automated servers. </w:t>
      </w:r>
    </w:p>
    <w:p w14:paraId="74505925" w14:textId="77777777" w:rsidR="00126A97" w:rsidRPr="00C53AB9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C53AB9">
        <w:rPr>
          <w:sz w:val="22"/>
          <w:szCs w:val="22"/>
        </w:rPr>
        <w:t>Pick the ~50 with highest score.</w:t>
      </w:r>
    </w:p>
    <w:p w14:paraId="4978D4F4" w14:textId="77777777" w:rsidR="00126A97" w:rsidRPr="00C53AB9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C53AB9">
        <w:rPr>
          <w:sz w:val="22"/>
          <w:szCs w:val="22"/>
        </w:rPr>
        <w:t xml:space="preserve">Start a fully solvated simulations at room temperature for ~40 ns from each model. </w:t>
      </w:r>
    </w:p>
    <w:p w14:paraId="3B8E7FDD" w14:textId="77777777" w:rsidR="00126A97" w:rsidRPr="00DC75D1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F3441B">
        <w:rPr>
          <w:sz w:val="22"/>
          <w:szCs w:val="22"/>
        </w:rPr>
        <w:t>Stop simulations that diverge more than ~5 Å from the initial model (</w:t>
      </w:r>
      <w:r w:rsidRPr="00F3441B">
        <w:rPr>
          <w:sz w:val="22"/>
          <w:szCs w:val="22"/>
          <w:lang w:val="en-US"/>
        </w:rPr>
        <w:t>Cα RMSD) (the</w:t>
      </w:r>
    </w:p>
    <w:p w14:paraId="64CC185A" w14:textId="043DC241" w:rsidR="00126A97" w:rsidRPr="00C53AB9" w:rsidRDefault="00126A97" w:rsidP="00126A97">
      <w:pPr>
        <w:pStyle w:val="ListParagraph"/>
        <w:jc w:val="both"/>
        <w:rPr>
          <w:sz w:val="22"/>
          <w:szCs w:val="22"/>
        </w:rPr>
      </w:pPr>
      <w:r w:rsidRPr="00C53AB9">
        <w:rPr>
          <w:sz w:val="22"/>
          <w:szCs w:val="22"/>
          <w:lang w:val="en-US"/>
        </w:rPr>
        <w:t xml:space="preserve">threshold should depend on the system, and it should be larger for flexible proteins that display hinge movements, have flexible loops, etc.). </w:t>
      </w:r>
    </w:p>
    <w:p w14:paraId="04CF1116" w14:textId="77777777" w:rsidR="00126A97" w:rsidRPr="00C53AB9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C53AB9">
        <w:rPr>
          <w:sz w:val="22"/>
          <w:szCs w:val="22"/>
        </w:rPr>
        <w:t>Restart simulations that ended without reaching the RMSD threshold, increasing the temperature by ~20 K.</w:t>
      </w:r>
      <w:bookmarkStart w:id="0" w:name="_GoBack"/>
      <w:bookmarkEnd w:id="0"/>
    </w:p>
    <w:p w14:paraId="16CF2B0C" w14:textId="77777777" w:rsidR="00126A97" w:rsidRPr="00C53AB9" w:rsidRDefault="00126A97" w:rsidP="00126A97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C53AB9">
        <w:rPr>
          <w:sz w:val="22"/>
          <w:szCs w:val="22"/>
        </w:rPr>
        <w:t>Repeat step 3 and 4 until most conformers have diffused away and consider the remaining ones as candidates for the correct bound state.</w:t>
      </w:r>
    </w:p>
    <w:p w14:paraId="24B32BBA" w14:textId="77777777" w:rsidR="00126A97" w:rsidRPr="00C53AB9" w:rsidRDefault="00126A97" w:rsidP="00126A97">
      <w:pPr>
        <w:jc w:val="both"/>
        <w:rPr>
          <w:sz w:val="22"/>
          <w:szCs w:val="22"/>
        </w:rPr>
      </w:pPr>
      <w:r w:rsidRPr="00C53AB9">
        <w:rPr>
          <w:sz w:val="22"/>
          <w:szCs w:val="22"/>
        </w:rPr>
        <w:t xml:space="preserve">Alternatively, if resources allow, </w:t>
      </w:r>
    </w:p>
    <w:p w14:paraId="08A1332C" w14:textId="77777777" w:rsidR="00126A97" w:rsidRPr="00C53AB9" w:rsidRDefault="00126A97" w:rsidP="00126A97">
      <w:pPr>
        <w:pStyle w:val="ListParagraph"/>
        <w:numPr>
          <w:ilvl w:val="0"/>
          <w:numId w:val="3"/>
        </w:numPr>
        <w:spacing w:after="0"/>
        <w:jc w:val="both"/>
        <w:rPr>
          <w:sz w:val="22"/>
          <w:szCs w:val="22"/>
        </w:rPr>
      </w:pPr>
      <w:r w:rsidRPr="00C53AB9">
        <w:rPr>
          <w:sz w:val="22"/>
          <w:szCs w:val="22"/>
        </w:rPr>
        <w:t xml:space="preserve">Perform longer (~100 ns) simulations at a single temperature (e.g., 300 K). </w:t>
      </w:r>
    </w:p>
    <w:p w14:paraId="2B34E618" w14:textId="77777777" w:rsidR="00126A97" w:rsidRPr="00C53AB9" w:rsidRDefault="00126A97" w:rsidP="00126A97">
      <w:pPr>
        <w:pStyle w:val="ListParagraph"/>
        <w:numPr>
          <w:ilvl w:val="0"/>
          <w:numId w:val="3"/>
        </w:numPr>
        <w:spacing w:after="0"/>
        <w:jc w:val="both"/>
        <w:rPr>
          <w:sz w:val="22"/>
          <w:szCs w:val="22"/>
        </w:rPr>
      </w:pPr>
      <w:r w:rsidRPr="00C53AB9">
        <w:rPr>
          <w:sz w:val="22"/>
          <w:szCs w:val="22"/>
        </w:rPr>
        <w:t xml:space="preserve">Monitor the RMSD deviation between every pair of simulations at definite time intervals. </w:t>
      </w:r>
    </w:p>
    <w:p w14:paraId="276BE8A8" w14:textId="531CD92F" w:rsidR="00126A97" w:rsidRPr="00C53AB9" w:rsidRDefault="00126A97" w:rsidP="00126A97">
      <w:pPr>
        <w:pStyle w:val="ListParagraph"/>
        <w:numPr>
          <w:ilvl w:val="0"/>
          <w:numId w:val="3"/>
        </w:numPr>
        <w:spacing w:after="0"/>
        <w:jc w:val="both"/>
        <w:rPr>
          <w:sz w:val="22"/>
          <w:szCs w:val="22"/>
        </w:rPr>
      </w:pPr>
      <w:r w:rsidRPr="00C53AB9">
        <w:rPr>
          <w:sz w:val="22"/>
          <w:szCs w:val="22"/>
        </w:rPr>
        <w:t>Identify “convergence” between pairs</w:t>
      </w:r>
      <w:r w:rsidR="00DF0BD3">
        <w:rPr>
          <w:sz w:val="22"/>
          <w:szCs w:val="22"/>
        </w:rPr>
        <w:t xml:space="preserve"> of</w:t>
      </w:r>
      <w:r w:rsidRPr="00C53AB9">
        <w:rPr>
          <w:sz w:val="22"/>
          <w:szCs w:val="22"/>
        </w:rPr>
        <w:t xml:space="preserve"> trajectories (i.e., </w:t>
      </w:r>
      <w:r w:rsidR="00DF0BD3">
        <w:rPr>
          <w:sz w:val="22"/>
          <w:szCs w:val="22"/>
        </w:rPr>
        <w:t xml:space="preserve">if </w:t>
      </w:r>
      <w:r w:rsidRPr="00C53AB9">
        <w:rPr>
          <w:sz w:val="22"/>
          <w:szCs w:val="22"/>
        </w:rPr>
        <w:t xml:space="preserve">conformations become indistinguishably similar at the end of the simulation). Such pairs may reveal that one or both trajectories have reached a broad minimum of the free-energy. If several trajectories remain stable around a particular conformation, this is a strong clue that the correct bound state has been reached. </w:t>
      </w:r>
    </w:p>
    <w:p w14:paraId="71C948E0" w14:textId="77777777" w:rsidR="00126A97" w:rsidRDefault="00126A97" w:rsidP="00126A97">
      <w:pPr>
        <w:jc w:val="both"/>
        <w:rPr>
          <w:sz w:val="22"/>
          <w:szCs w:val="22"/>
        </w:rPr>
      </w:pPr>
    </w:p>
    <w:p w14:paraId="51FD9D07" w14:textId="77777777" w:rsidR="00126A97" w:rsidRDefault="00126A97" w:rsidP="00126A97">
      <w:pPr>
        <w:jc w:val="both"/>
        <w:rPr>
          <w:sz w:val="22"/>
          <w:szCs w:val="22"/>
        </w:rPr>
      </w:pPr>
    </w:p>
    <w:p w14:paraId="097E05DD" w14:textId="77777777" w:rsidR="00126A97" w:rsidRPr="0030655C" w:rsidRDefault="00126A97" w:rsidP="00126A97">
      <w:pPr>
        <w:spacing w:after="0"/>
        <w:rPr>
          <w:sz w:val="22"/>
          <w:szCs w:val="22"/>
        </w:rPr>
      </w:pPr>
    </w:p>
    <w:p w14:paraId="5A8E08CA" w14:textId="77777777" w:rsidR="00D96873" w:rsidRDefault="00D96873" w:rsidP="00CF53ED">
      <w:pPr>
        <w:jc w:val="both"/>
        <w:rPr>
          <w:sz w:val="22"/>
          <w:szCs w:val="22"/>
        </w:rPr>
      </w:pPr>
    </w:p>
    <w:p w14:paraId="22E63B0A" w14:textId="77777777" w:rsidR="00CE3C48" w:rsidRDefault="00CE3C48" w:rsidP="00CF53ED">
      <w:pPr>
        <w:jc w:val="both"/>
        <w:rPr>
          <w:sz w:val="22"/>
          <w:szCs w:val="22"/>
        </w:rPr>
      </w:pPr>
    </w:p>
    <w:p w14:paraId="06F0B159" w14:textId="746063C6" w:rsidR="008F5EBF" w:rsidRPr="0030655C" w:rsidRDefault="008F5EBF" w:rsidP="00A84D07">
      <w:pPr>
        <w:spacing w:after="0"/>
        <w:rPr>
          <w:sz w:val="22"/>
          <w:szCs w:val="22"/>
        </w:rPr>
      </w:pPr>
    </w:p>
    <w:sectPr w:rsidR="008F5EBF" w:rsidRPr="0030655C" w:rsidSect="003830AE">
      <w:footerReference w:type="even" r:id="rId8"/>
      <w:footerReference w:type="default" r:id="rId9"/>
      <w:pgSz w:w="11900" w:h="16840"/>
      <w:pgMar w:top="1440" w:right="1268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8FF40" w14:textId="77777777" w:rsidR="0042753C" w:rsidRDefault="0042753C" w:rsidP="00445E68">
      <w:pPr>
        <w:spacing w:after="0"/>
      </w:pPr>
      <w:r>
        <w:separator/>
      </w:r>
    </w:p>
  </w:endnote>
  <w:endnote w:type="continuationSeparator" w:id="0">
    <w:p w14:paraId="1EA70EDE" w14:textId="77777777" w:rsidR="0042753C" w:rsidRDefault="0042753C" w:rsidP="00445E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4C348" w14:textId="77777777" w:rsidR="00220DC4" w:rsidRDefault="00220DC4" w:rsidP="00A25BD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C29902" w14:textId="77777777" w:rsidR="00220DC4" w:rsidRDefault="00220D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85230" w14:textId="1F24A4B9" w:rsidR="00220DC4" w:rsidRDefault="00220DC4" w:rsidP="00A25BD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0B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797988" w14:textId="77777777" w:rsidR="00220DC4" w:rsidRDefault="00220D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6F7EA" w14:textId="77777777" w:rsidR="0042753C" w:rsidRDefault="0042753C" w:rsidP="00445E68">
      <w:pPr>
        <w:spacing w:after="0"/>
      </w:pPr>
      <w:r>
        <w:separator/>
      </w:r>
    </w:p>
  </w:footnote>
  <w:footnote w:type="continuationSeparator" w:id="0">
    <w:p w14:paraId="6283741A" w14:textId="77777777" w:rsidR="0042753C" w:rsidRDefault="0042753C" w:rsidP="00445E6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92294"/>
    <w:multiLevelType w:val="hybridMultilevel"/>
    <w:tmpl w:val="A4062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C52D2"/>
    <w:multiLevelType w:val="hybridMultilevel"/>
    <w:tmpl w:val="24961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220FA3"/>
    <w:multiLevelType w:val="hybridMultilevel"/>
    <w:tmpl w:val="F28C6D00"/>
    <w:lvl w:ilvl="0" w:tplc="7D10454C">
      <w:start w:val="3"/>
      <w:numFmt w:val="decimal"/>
      <w:lvlText w:val="%1a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5tavxrk0sxz3eps2dpatev55pfaspe5fpe&quot;&gt;filip&lt;record-ids&gt;&lt;item&gt;40&lt;/item&gt;&lt;item&gt;44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0&lt;/item&gt;&lt;item&gt;64&lt;/item&gt;&lt;item&gt;65&lt;/item&gt;&lt;item&gt;68&lt;/item&gt;&lt;item&gt;69&lt;/item&gt;&lt;item&gt;71&lt;/item&gt;&lt;item&gt;80&lt;/item&gt;&lt;item&gt;82&lt;/item&gt;&lt;item&gt;83&lt;/item&gt;&lt;item&gt;84&lt;/item&gt;&lt;item&gt;85&lt;/item&gt;&lt;item&gt;86&lt;/item&gt;&lt;item&gt;116&lt;/item&gt;&lt;item&gt;117&lt;/item&gt;&lt;item&gt;118&lt;/item&gt;&lt;item&gt;119&lt;/item&gt;&lt;item&gt;120&lt;/item&gt;&lt;item&gt;122&lt;/item&gt;&lt;/record-ids&gt;&lt;/item&gt;&lt;/Libraries&gt;"/>
  </w:docVars>
  <w:rsids>
    <w:rsidRoot w:val="0057209E"/>
    <w:rsid w:val="00002AF5"/>
    <w:rsid w:val="00003A62"/>
    <w:rsid w:val="00003B66"/>
    <w:rsid w:val="00005B30"/>
    <w:rsid w:val="00006E65"/>
    <w:rsid w:val="00007D3E"/>
    <w:rsid w:val="00007D63"/>
    <w:rsid w:val="00010A9C"/>
    <w:rsid w:val="00011039"/>
    <w:rsid w:val="000130A1"/>
    <w:rsid w:val="00014FC6"/>
    <w:rsid w:val="00021499"/>
    <w:rsid w:val="00022003"/>
    <w:rsid w:val="00022CFE"/>
    <w:rsid w:val="0002588B"/>
    <w:rsid w:val="0003077A"/>
    <w:rsid w:val="00035C3E"/>
    <w:rsid w:val="00036693"/>
    <w:rsid w:val="00037CF5"/>
    <w:rsid w:val="00041352"/>
    <w:rsid w:val="00044A8B"/>
    <w:rsid w:val="0004582C"/>
    <w:rsid w:val="000459C6"/>
    <w:rsid w:val="0004708A"/>
    <w:rsid w:val="000502A4"/>
    <w:rsid w:val="000536B6"/>
    <w:rsid w:val="000553D1"/>
    <w:rsid w:val="00055EB7"/>
    <w:rsid w:val="00057A7B"/>
    <w:rsid w:val="000601DF"/>
    <w:rsid w:val="000609DE"/>
    <w:rsid w:val="0006207F"/>
    <w:rsid w:val="000637E5"/>
    <w:rsid w:val="0006439D"/>
    <w:rsid w:val="00065457"/>
    <w:rsid w:val="00071184"/>
    <w:rsid w:val="00071F2B"/>
    <w:rsid w:val="00074893"/>
    <w:rsid w:val="00074A2B"/>
    <w:rsid w:val="00077656"/>
    <w:rsid w:val="0008239F"/>
    <w:rsid w:val="000902D5"/>
    <w:rsid w:val="00090A87"/>
    <w:rsid w:val="00091531"/>
    <w:rsid w:val="00092F90"/>
    <w:rsid w:val="00095B47"/>
    <w:rsid w:val="00096216"/>
    <w:rsid w:val="000A0C4E"/>
    <w:rsid w:val="000A205A"/>
    <w:rsid w:val="000A23C5"/>
    <w:rsid w:val="000A2869"/>
    <w:rsid w:val="000A2D20"/>
    <w:rsid w:val="000A61A9"/>
    <w:rsid w:val="000A73A7"/>
    <w:rsid w:val="000A75B2"/>
    <w:rsid w:val="000B0195"/>
    <w:rsid w:val="000B2928"/>
    <w:rsid w:val="000B374C"/>
    <w:rsid w:val="000B4661"/>
    <w:rsid w:val="000B77C8"/>
    <w:rsid w:val="000C2C00"/>
    <w:rsid w:val="000D066D"/>
    <w:rsid w:val="000D3FB8"/>
    <w:rsid w:val="000D48B5"/>
    <w:rsid w:val="000D4E55"/>
    <w:rsid w:val="000E37DB"/>
    <w:rsid w:val="000E42E1"/>
    <w:rsid w:val="000E581B"/>
    <w:rsid w:val="000E7489"/>
    <w:rsid w:val="000E7A89"/>
    <w:rsid w:val="000F0674"/>
    <w:rsid w:val="000F50FB"/>
    <w:rsid w:val="000F72D6"/>
    <w:rsid w:val="000F7A7C"/>
    <w:rsid w:val="000F7CBF"/>
    <w:rsid w:val="00100FC8"/>
    <w:rsid w:val="001010E4"/>
    <w:rsid w:val="001021BF"/>
    <w:rsid w:val="001032FE"/>
    <w:rsid w:val="00103430"/>
    <w:rsid w:val="00106EEC"/>
    <w:rsid w:val="00110487"/>
    <w:rsid w:val="001109FB"/>
    <w:rsid w:val="00111433"/>
    <w:rsid w:val="001119C3"/>
    <w:rsid w:val="00112086"/>
    <w:rsid w:val="00112A0B"/>
    <w:rsid w:val="001136A7"/>
    <w:rsid w:val="00115360"/>
    <w:rsid w:val="00116AB4"/>
    <w:rsid w:val="00121C70"/>
    <w:rsid w:val="00122AA7"/>
    <w:rsid w:val="001232A5"/>
    <w:rsid w:val="00124962"/>
    <w:rsid w:val="0012585B"/>
    <w:rsid w:val="00126A97"/>
    <w:rsid w:val="00126AF1"/>
    <w:rsid w:val="00126FCE"/>
    <w:rsid w:val="0013042E"/>
    <w:rsid w:val="00130F74"/>
    <w:rsid w:val="00132CED"/>
    <w:rsid w:val="00134112"/>
    <w:rsid w:val="0013544D"/>
    <w:rsid w:val="00135631"/>
    <w:rsid w:val="00135678"/>
    <w:rsid w:val="001453C7"/>
    <w:rsid w:val="001513AC"/>
    <w:rsid w:val="00153F1A"/>
    <w:rsid w:val="00154472"/>
    <w:rsid w:val="001547FA"/>
    <w:rsid w:val="0015660D"/>
    <w:rsid w:val="00156D3F"/>
    <w:rsid w:val="00161864"/>
    <w:rsid w:val="00161EC6"/>
    <w:rsid w:val="001636B5"/>
    <w:rsid w:val="00164841"/>
    <w:rsid w:val="00164F56"/>
    <w:rsid w:val="00164FFC"/>
    <w:rsid w:val="001730E6"/>
    <w:rsid w:val="00173A58"/>
    <w:rsid w:val="00176243"/>
    <w:rsid w:val="0017797E"/>
    <w:rsid w:val="00177FB2"/>
    <w:rsid w:val="00180BC6"/>
    <w:rsid w:val="001819E4"/>
    <w:rsid w:val="00184A3D"/>
    <w:rsid w:val="00185BFF"/>
    <w:rsid w:val="00187713"/>
    <w:rsid w:val="00191575"/>
    <w:rsid w:val="001916A5"/>
    <w:rsid w:val="00193B85"/>
    <w:rsid w:val="00195AED"/>
    <w:rsid w:val="00196860"/>
    <w:rsid w:val="001970AB"/>
    <w:rsid w:val="001A20DC"/>
    <w:rsid w:val="001A3B13"/>
    <w:rsid w:val="001A41C1"/>
    <w:rsid w:val="001A5078"/>
    <w:rsid w:val="001A7F5D"/>
    <w:rsid w:val="001B47D8"/>
    <w:rsid w:val="001B4F40"/>
    <w:rsid w:val="001C1021"/>
    <w:rsid w:val="001C298F"/>
    <w:rsid w:val="001C526D"/>
    <w:rsid w:val="001C5BAD"/>
    <w:rsid w:val="001C6B81"/>
    <w:rsid w:val="001C774D"/>
    <w:rsid w:val="001D119B"/>
    <w:rsid w:val="001D15F0"/>
    <w:rsid w:val="001D16E8"/>
    <w:rsid w:val="001E08B7"/>
    <w:rsid w:val="001E1235"/>
    <w:rsid w:val="001E33E8"/>
    <w:rsid w:val="001E4403"/>
    <w:rsid w:val="001E6A19"/>
    <w:rsid w:val="001F0654"/>
    <w:rsid w:val="001F3369"/>
    <w:rsid w:val="001F47D4"/>
    <w:rsid w:val="001F4F3B"/>
    <w:rsid w:val="001F526D"/>
    <w:rsid w:val="001F58D1"/>
    <w:rsid w:val="001F5A1F"/>
    <w:rsid w:val="001F5C0E"/>
    <w:rsid w:val="001F5C7E"/>
    <w:rsid w:val="002009CA"/>
    <w:rsid w:val="00201D01"/>
    <w:rsid w:val="00201F30"/>
    <w:rsid w:val="002035F5"/>
    <w:rsid w:val="002047F8"/>
    <w:rsid w:val="002065DB"/>
    <w:rsid w:val="002117F6"/>
    <w:rsid w:val="0021185A"/>
    <w:rsid w:val="00212BFA"/>
    <w:rsid w:val="0021373C"/>
    <w:rsid w:val="00215476"/>
    <w:rsid w:val="0021588B"/>
    <w:rsid w:val="00217B2E"/>
    <w:rsid w:val="00220175"/>
    <w:rsid w:val="00220DC4"/>
    <w:rsid w:val="002241D5"/>
    <w:rsid w:val="00226EF3"/>
    <w:rsid w:val="002279BF"/>
    <w:rsid w:val="00231A46"/>
    <w:rsid w:val="002324B1"/>
    <w:rsid w:val="00232F57"/>
    <w:rsid w:val="0023546B"/>
    <w:rsid w:val="00236646"/>
    <w:rsid w:val="002378F6"/>
    <w:rsid w:val="0024004A"/>
    <w:rsid w:val="0024155D"/>
    <w:rsid w:val="002424A9"/>
    <w:rsid w:val="0024499E"/>
    <w:rsid w:val="00247068"/>
    <w:rsid w:val="00251B3C"/>
    <w:rsid w:val="00251E7E"/>
    <w:rsid w:val="00253E35"/>
    <w:rsid w:val="002542E2"/>
    <w:rsid w:val="00254E7E"/>
    <w:rsid w:val="00256758"/>
    <w:rsid w:val="002607BC"/>
    <w:rsid w:val="002636E9"/>
    <w:rsid w:val="002668AD"/>
    <w:rsid w:val="002672FD"/>
    <w:rsid w:val="002706AF"/>
    <w:rsid w:val="002707F8"/>
    <w:rsid w:val="00271E00"/>
    <w:rsid w:val="00272F65"/>
    <w:rsid w:val="00277112"/>
    <w:rsid w:val="00281040"/>
    <w:rsid w:val="002833FF"/>
    <w:rsid w:val="0028633C"/>
    <w:rsid w:val="00293B67"/>
    <w:rsid w:val="002951E5"/>
    <w:rsid w:val="002A03C6"/>
    <w:rsid w:val="002A1324"/>
    <w:rsid w:val="002A3465"/>
    <w:rsid w:val="002A3610"/>
    <w:rsid w:val="002A3B42"/>
    <w:rsid w:val="002A484F"/>
    <w:rsid w:val="002A5B79"/>
    <w:rsid w:val="002A6C69"/>
    <w:rsid w:val="002B0395"/>
    <w:rsid w:val="002B0FF6"/>
    <w:rsid w:val="002B1E2C"/>
    <w:rsid w:val="002B23D8"/>
    <w:rsid w:val="002B3051"/>
    <w:rsid w:val="002B5DDF"/>
    <w:rsid w:val="002B69E7"/>
    <w:rsid w:val="002B762E"/>
    <w:rsid w:val="002B79D0"/>
    <w:rsid w:val="002B7C44"/>
    <w:rsid w:val="002C1B1A"/>
    <w:rsid w:val="002C21A9"/>
    <w:rsid w:val="002C578C"/>
    <w:rsid w:val="002C5F03"/>
    <w:rsid w:val="002C6CD6"/>
    <w:rsid w:val="002C73CC"/>
    <w:rsid w:val="002C78EA"/>
    <w:rsid w:val="002C7C5B"/>
    <w:rsid w:val="002D36D2"/>
    <w:rsid w:val="002D654A"/>
    <w:rsid w:val="002D71D0"/>
    <w:rsid w:val="002E191E"/>
    <w:rsid w:val="002E3FEA"/>
    <w:rsid w:val="002E4C2B"/>
    <w:rsid w:val="002E4D75"/>
    <w:rsid w:val="002E5D3D"/>
    <w:rsid w:val="002E64DE"/>
    <w:rsid w:val="002E7C14"/>
    <w:rsid w:val="002F016A"/>
    <w:rsid w:val="002F2812"/>
    <w:rsid w:val="002F3EA2"/>
    <w:rsid w:val="002F44C6"/>
    <w:rsid w:val="002F4C2E"/>
    <w:rsid w:val="002F5216"/>
    <w:rsid w:val="002F63C1"/>
    <w:rsid w:val="003018C0"/>
    <w:rsid w:val="00301C43"/>
    <w:rsid w:val="0030220B"/>
    <w:rsid w:val="0030271B"/>
    <w:rsid w:val="00304BA6"/>
    <w:rsid w:val="00304F25"/>
    <w:rsid w:val="00305F32"/>
    <w:rsid w:val="0030655C"/>
    <w:rsid w:val="00306681"/>
    <w:rsid w:val="00306AE3"/>
    <w:rsid w:val="00306D9D"/>
    <w:rsid w:val="003111E1"/>
    <w:rsid w:val="003113DC"/>
    <w:rsid w:val="003136A6"/>
    <w:rsid w:val="00314E83"/>
    <w:rsid w:val="0031613D"/>
    <w:rsid w:val="00317909"/>
    <w:rsid w:val="003203BC"/>
    <w:rsid w:val="0032091E"/>
    <w:rsid w:val="00322326"/>
    <w:rsid w:val="0032245E"/>
    <w:rsid w:val="003239E0"/>
    <w:rsid w:val="00325366"/>
    <w:rsid w:val="00330388"/>
    <w:rsid w:val="003318F9"/>
    <w:rsid w:val="00333173"/>
    <w:rsid w:val="00333DCE"/>
    <w:rsid w:val="0033403B"/>
    <w:rsid w:val="003347CB"/>
    <w:rsid w:val="003354D4"/>
    <w:rsid w:val="0033586E"/>
    <w:rsid w:val="00335C48"/>
    <w:rsid w:val="00335CEC"/>
    <w:rsid w:val="00340846"/>
    <w:rsid w:val="00341314"/>
    <w:rsid w:val="00341BA9"/>
    <w:rsid w:val="00344A22"/>
    <w:rsid w:val="0034578F"/>
    <w:rsid w:val="00345A02"/>
    <w:rsid w:val="00347266"/>
    <w:rsid w:val="003513F9"/>
    <w:rsid w:val="00351DCB"/>
    <w:rsid w:val="00353894"/>
    <w:rsid w:val="00355878"/>
    <w:rsid w:val="00365395"/>
    <w:rsid w:val="00365724"/>
    <w:rsid w:val="00365C9F"/>
    <w:rsid w:val="003661C0"/>
    <w:rsid w:val="00366700"/>
    <w:rsid w:val="00367834"/>
    <w:rsid w:val="003708AD"/>
    <w:rsid w:val="003717EB"/>
    <w:rsid w:val="00375D9B"/>
    <w:rsid w:val="00377701"/>
    <w:rsid w:val="00380752"/>
    <w:rsid w:val="00382569"/>
    <w:rsid w:val="0038294F"/>
    <w:rsid w:val="003830AE"/>
    <w:rsid w:val="00390355"/>
    <w:rsid w:val="00390BDB"/>
    <w:rsid w:val="003920BE"/>
    <w:rsid w:val="0039470F"/>
    <w:rsid w:val="003953B1"/>
    <w:rsid w:val="003A2706"/>
    <w:rsid w:val="003B08EB"/>
    <w:rsid w:val="003B0979"/>
    <w:rsid w:val="003B2A94"/>
    <w:rsid w:val="003B4986"/>
    <w:rsid w:val="003B7599"/>
    <w:rsid w:val="003C143F"/>
    <w:rsid w:val="003C1FBA"/>
    <w:rsid w:val="003C272A"/>
    <w:rsid w:val="003C504A"/>
    <w:rsid w:val="003C690B"/>
    <w:rsid w:val="003C718D"/>
    <w:rsid w:val="003C7699"/>
    <w:rsid w:val="003D0A75"/>
    <w:rsid w:val="003D4B51"/>
    <w:rsid w:val="003D556C"/>
    <w:rsid w:val="003D595C"/>
    <w:rsid w:val="003D6864"/>
    <w:rsid w:val="003D6C73"/>
    <w:rsid w:val="003E25E4"/>
    <w:rsid w:val="003E314E"/>
    <w:rsid w:val="003E3729"/>
    <w:rsid w:val="003E4C01"/>
    <w:rsid w:val="003E60CC"/>
    <w:rsid w:val="003E7E1C"/>
    <w:rsid w:val="003F12ED"/>
    <w:rsid w:val="003F2A6C"/>
    <w:rsid w:val="003F5557"/>
    <w:rsid w:val="003F69A2"/>
    <w:rsid w:val="00402100"/>
    <w:rsid w:val="00402CC3"/>
    <w:rsid w:val="004038B5"/>
    <w:rsid w:val="0040405A"/>
    <w:rsid w:val="00404BBC"/>
    <w:rsid w:val="004112BA"/>
    <w:rsid w:val="00412824"/>
    <w:rsid w:val="00412FD3"/>
    <w:rsid w:val="0041589C"/>
    <w:rsid w:val="0041591F"/>
    <w:rsid w:val="004237FB"/>
    <w:rsid w:val="00425423"/>
    <w:rsid w:val="0042753C"/>
    <w:rsid w:val="004278B1"/>
    <w:rsid w:val="00430879"/>
    <w:rsid w:val="00431CED"/>
    <w:rsid w:val="0043290E"/>
    <w:rsid w:val="004440E6"/>
    <w:rsid w:val="00445E68"/>
    <w:rsid w:val="00453614"/>
    <w:rsid w:val="00454800"/>
    <w:rsid w:val="004562BD"/>
    <w:rsid w:val="0045712C"/>
    <w:rsid w:val="00457466"/>
    <w:rsid w:val="00457648"/>
    <w:rsid w:val="00457FA7"/>
    <w:rsid w:val="00462558"/>
    <w:rsid w:val="00462929"/>
    <w:rsid w:val="004630E7"/>
    <w:rsid w:val="00463192"/>
    <w:rsid w:val="00465D12"/>
    <w:rsid w:val="004719C8"/>
    <w:rsid w:val="00472126"/>
    <w:rsid w:val="004740E9"/>
    <w:rsid w:val="00475A88"/>
    <w:rsid w:val="00475E5E"/>
    <w:rsid w:val="00476C51"/>
    <w:rsid w:val="00477276"/>
    <w:rsid w:val="00477C4D"/>
    <w:rsid w:val="00480171"/>
    <w:rsid w:val="00480CA2"/>
    <w:rsid w:val="00483202"/>
    <w:rsid w:val="0048334B"/>
    <w:rsid w:val="00485FD2"/>
    <w:rsid w:val="004874D4"/>
    <w:rsid w:val="00491F79"/>
    <w:rsid w:val="00493889"/>
    <w:rsid w:val="00493C66"/>
    <w:rsid w:val="00494547"/>
    <w:rsid w:val="004978EE"/>
    <w:rsid w:val="004A3008"/>
    <w:rsid w:val="004A57CD"/>
    <w:rsid w:val="004B079A"/>
    <w:rsid w:val="004B0DD8"/>
    <w:rsid w:val="004B2FAB"/>
    <w:rsid w:val="004B4C83"/>
    <w:rsid w:val="004C0490"/>
    <w:rsid w:val="004C1AF2"/>
    <w:rsid w:val="004C491F"/>
    <w:rsid w:val="004C73F4"/>
    <w:rsid w:val="004D016A"/>
    <w:rsid w:val="004D6D37"/>
    <w:rsid w:val="004D7ED3"/>
    <w:rsid w:val="004D7F59"/>
    <w:rsid w:val="004E03A4"/>
    <w:rsid w:val="004E2373"/>
    <w:rsid w:val="004E2384"/>
    <w:rsid w:val="004E255B"/>
    <w:rsid w:val="004E59B0"/>
    <w:rsid w:val="004E6677"/>
    <w:rsid w:val="004E79A9"/>
    <w:rsid w:val="004F1F02"/>
    <w:rsid w:val="004F3070"/>
    <w:rsid w:val="004F398C"/>
    <w:rsid w:val="004F7B82"/>
    <w:rsid w:val="004F7DE5"/>
    <w:rsid w:val="00501A3E"/>
    <w:rsid w:val="00501F33"/>
    <w:rsid w:val="00505295"/>
    <w:rsid w:val="00505898"/>
    <w:rsid w:val="00506FBC"/>
    <w:rsid w:val="005070BC"/>
    <w:rsid w:val="005116ED"/>
    <w:rsid w:val="00512B2C"/>
    <w:rsid w:val="00513268"/>
    <w:rsid w:val="005168A2"/>
    <w:rsid w:val="0052039A"/>
    <w:rsid w:val="00520567"/>
    <w:rsid w:val="00525EC0"/>
    <w:rsid w:val="00527F88"/>
    <w:rsid w:val="005300C2"/>
    <w:rsid w:val="0053162D"/>
    <w:rsid w:val="00533A6E"/>
    <w:rsid w:val="005401A8"/>
    <w:rsid w:val="005433F3"/>
    <w:rsid w:val="00544525"/>
    <w:rsid w:val="00544E7E"/>
    <w:rsid w:val="005468A3"/>
    <w:rsid w:val="00546C98"/>
    <w:rsid w:val="00547593"/>
    <w:rsid w:val="0054761A"/>
    <w:rsid w:val="0055322E"/>
    <w:rsid w:val="00553765"/>
    <w:rsid w:val="005560C1"/>
    <w:rsid w:val="00556A00"/>
    <w:rsid w:val="00557A7B"/>
    <w:rsid w:val="00560D53"/>
    <w:rsid w:val="005615AC"/>
    <w:rsid w:val="00562304"/>
    <w:rsid w:val="00562910"/>
    <w:rsid w:val="00564B2E"/>
    <w:rsid w:val="00570629"/>
    <w:rsid w:val="00570A81"/>
    <w:rsid w:val="00570AA5"/>
    <w:rsid w:val="00570B07"/>
    <w:rsid w:val="00570B63"/>
    <w:rsid w:val="0057209E"/>
    <w:rsid w:val="00572C5F"/>
    <w:rsid w:val="00572E91"/>
    <w:rsid w:val="005759FB"/>
    <w:rsid w:val="00576F69"/>
    <w:rsid w:val="005773B1"/>
    <w:rsid w:val="00580751"/>
    <w:rsid w:val="00581F81"/>
    <w:rsid w:val="00582057"/>
    <w:rsid w:val="005834E0"/>
    <w:rsid w:val="00584E02"/>
    <w:rsid w:val="005851F5"/>
    <w:rsid w:val="00586446"/>
    <w:rsid w:val="00587742"/>
    <w:rsid w:val="0059267D"/>
    <w:rsid w:val="00593659"/>
    <w:rsid w:val="005976BC"/>
    <w:rsid w:val="005A460C"/>
    <w:rsid w:val="005A5B66"/>
    <w:rsid w:val="005A7DF6"/>
    <w:rsid w:val="005B2A99"/>
    <w:rsid w:val="005B32D6"/>
    <w:rsid w:val="005B3BA6"/>
    <w:rsid w:val="005B44AE"/>
    <w:rsid w:val="005B5ED7"/>
    <w:rsid w:val="005C0AFD"/>
    <w:rsid w:val="005C2328"/>
    <w:rsid w:val="005C4D6D"/>
    <w:rsid w:val="005C4E96"/>
    <w:rsid w:val="005D558E"/>
    <w:rsid w:val="005D63C3"/>
    <w:rsid w:val="005D656C"/>
    <w:rsid w:val="005D755E"/>
    <w:rsid w:val="005E1FAE"/>
    <w:rsid w:val="005E5C0A"/>
    <w:rsid w:val="005E73F6"/>
    <w:rsid w:val="005F09C6"/>
    <w:rsid w:val="005F1E3B"/>
    <w:rsid w:val="005F2D5E"/>
    <w:rsid w:val="005F2DFD"/>
    <w:rsid w:val="005F2FF9"/>
    <w:rsid w:val="005F33AD"/>
    <w:rsid w:val="005F5B88"/>
    <w:rsid w:val="00600239"/>
    <w:rsid w:val="00602957"/>
    <w:rsid w:val="006041DA"/>
    <w:rsid w:val="00605650"/>
    <w:rsid w:val="00605F38"/>
    <w:rsid w:val="0060770B"/>
    <w:rsid w:val="00613A22"/>
    <w:rsid w:val="00613E20"/>
    <w:rsid w:val="0061408B"/>
    <w:rsid w:val="00614322"/>
    <w:rsid w:val="00616BB6"/>
    <w:rsid w:val="00616FD6"/>
    <w:rsid w:val="00621183"/>
    <w:rsid w:val="006211E8"/>
    <w:rsid w:val="0062191A"/>
    <w:rsid w:val="00623630"/>
    <w:rsid w:val="00626A03"/>
    <w:rsid w:val="00627B6E"/>
    <w:rsid w:val="00633916"/>
    <w:rsid w:val="006339BE"/>
    <w:rsid w:val="00633A4C"/>
    <w:rsid w:val="00633E8B"/>
    <w:rsid w:val="00635E72"/>
    <w:rsid w:val="00635FBA"/>
    <w:rsid w:val="0063642A"/>
    <w:rsid w:val="00636A04"/>
    <w:rsid w:val="0063737A"/>
    <w:rsid w:val="0064131E"/>
    <w:rsid w:val="00641816"/>
    <w:rsid w:val="0064509F"/>
    <w:rsid w:val="00647E8C"/>
    <w:rsid w:val="00650FEA"/>
    <w:rsid w:val="0065257F"/>
    <w:rsid w:val="00652DED"/>
    <w:rsid w:val="0065761D"/>
    <w:rsid w:val="00657D9E"/>
    <w:rsid w:val="00660218"/>
    <w:rsid w:val="006605FD"/>
    <w:rsid w:val="006633AC"/>
    <w:rsid w:val="0066679B"/>
    <w:rsid w:val="00666AA6"/>
    <w:rsid w:val="0067061D"/>
    <w:rsid w:val="006713E7"/>
    <w:rsid w:val="00671B69"/>
    <w:rsid w:val="00674683"/>
    <w:rsid w:val="0068047E"/>
    <w:rsid w:val="00680873"/>
    <w:rsid w:val="00681999"/>
    <w:rsid w:val="00681BF9"/>
    <w:rsid w:val="00683126"/>
    <w:rsid w:val="00691DFF"/>
    <w:rsid w:val="006934B8"/>
    <w:rsid w:val="00693F86"/>
    <w:rsid w:val="00695CC8"/>
    <w:rsid w:val="006965D0"/>
    <w:rsid w:val="006967E7"/>
    <w:rsid w:val="006A067F"/>
    <w:rsid w:val="006A0B27"/>
    <w:rsid w:val="006A26FF"/>
    <w:rsid w:val="006A5EFD"/>
    <w:rsid w:val="006A639E"/>
    <w:rsid w:val="006B100A"/>
    <w:rsid w:val="006B1D62"/>
    <w:rsid w:val="006B5028"/>
    <w:rsid w:val="006B7248"/>
    <w:rsid w:val="006C2438"/>
    <w:rsid w:val="006C439A"/>
    <w:rsid w:val="006C5B43"/>
    <w:rsid w:val="006C5FD4"/>
    <w:rsid w:val="006C6998"/>
    <w:rsid w:val="006C7FD2"/>
    <w:rsid w:val="006D0AC4"/>
    <w:rsid w:val="006D0ED4"/>
    <w:rsid w:val="006D1528"/>
    <w:rsid w:val="006D1A70"/>
    <w:rsid w:val="006D1A72"/>
    <w:rsid w:val="006D5F8B"/>
    <w:rsid w:val="006D691D"/>
    <w:rsid w:val="006D6FA9"/>
    <w:rsid w:val="006E3618"/>
    <w:rsid w:val="006E463B"/>
    <w:rsid w:val="006E5E6D"/>
    <w:rsid w:val="006E5F42"/>
    <w:rsid w:val="006E6548"/>
    <w:rsid w:val="006E69DC"/>
    <w:rsid w:val="006F00FD"/>
    <w:rsid w:val="006F0AF7"/>
    <w:rsid w:val="006F1901"/>
    <w:rsid w:val="006F2D67"/>
    <w:rsid w:val="006F2F89"/>
    <w:rsid w:val="006F7998"/>
    <w:rsid w:val="007005FE"/>
    <w:rsid w:val="00702451"/>
    <w:rsid w:val="007045A8"/>
    <w:rsid w:val="00705F08"/>
    <w:rsid w:val="007072DA"/>
    <w:rsid w:val="007106DE"/>
    <w:rsid w:val="007111D5"/>
    <w:rsid w:val="00711AA7"/>
    <w:rsid w:val="00721013"/>
    <w:rsid w:val="00721026"/>
    <w:rsid w:val="00721657"/>
    <w:rsid w:val="00732838"/>
    <w:rsid w:val="00732E38"/>
    <w:rsid w:val="007332A5"/>
    <w:rsid w:val="00733575"/>
    <w:rsid w:val="00736088"/>
    <w:rsid w:val="00736C21"/>
    <w:rsid w:val="00742094"/>
    <w:rsid w:val="0074212F"/>
    <w:rsid w:val="007434BB"/>
    <w:rsid w:val="007442C6"/>
    <w:rsid w:val="007445D6"/>
    <w:rsid w:val="00746417"/>
    <w:rsid w:val="00746A1F"/>
    <w:rsid w:val="00750F73"/>
    <w:rsid w:val="00752028"/>
    <w:rsid w:val="007527E7"/>
    <w:rsid w:val="007547E1"/>
    <w:rsid w:val="00754F44"/>
    <w:rsid w:val="00757F62"/>
    <w:rsid w:val="00766981"/>
    <w:rsid w:val="00770126"/>
    <w:rsid w:val="0077279C"/>
    <w:rsid w:val="00774DBC"/>
    <w:rsid w:val="00775962"/>
    <w:rsid w:val="0077642F"/>
    <w:rsid w:val="00777011"/>
    <w:rsid w:val="00780063"/>
    <w:rsid w:val="00780121"/>
    <w:rsid w:val="007814E4"/>
    <w:rsid w:val="00785C77"/>
    <w:rsid w:val="00785DE9"/>
    <w:rsid w:val="0078605E"/>
    <w:rsid w:val="00786DFA"/>
    <w:rsid w:val="007909B5"/>
    <w:rsid w:val="00797878"/>
    <w:rsid w:val="007A2816"/>
    <w:rsid w:val="007A5025"/>
    <w:rsid w:val="007A6442"/>
    <w:rsid w:val="007A6504"/>
    <w:rsid w:val="007B07BD"/>
    <w:rsid w:val="007B1E91"/>
    <w:rsid w:val="007B4DA7"/>
    <w:rsid w:val="007C3C1A"/>
    <w:rsid w:val="007C4116"/>
    <w:rsid w:val="007C57FA"/>
    <w:rsid w:val="007C7DAC"/>
    <w:rsid w:val="007D001F"/>
    <w:rsid w:val="007D0CB9"/>
    <w:rsid w:val="007D1471"/>
    <w:rsid w:val="007D3032"/>
    <w:rsid w:val="007D57DC"/>
    <w:rsid w:val="007D59E7"/>
    <w:rsid w:val="007E0547"/>
    <w:rsid w:val="007E263B"/>
    <w:rsid w:val="007E318B"/>
    <w:rsid w:val="007E439E"/>
    <w:rsid w:val="007E47DD"/>
    <w:rsid w:val="007E5186"/>
    <w:rsid w:val="007E61E9"/>
    <w:rsid w:val="007F01EE"/>
    <w:rsid w:val="007F057C"/>
    <w:rsid w:val="007F0BF2"/>
    <w:rsid w:val="007F4CFB"/>
    <w:rsid w:val="007F5A84"/>
    <w:rsid w:val="007F7038"/>
    <w:rsid w:val="00800A36"/>
    <w:rsid w:val="008016C4"/>
    <w:rsid w:val="00801B0A"/>
    <w:rsid w:val="00801D51"/>
    <w:rsid w:val="00802C34"/>
    <w:rsid w:val="00803D54"/>
    <w:rsid w:val="00804328"/>
    <w:rsid w:val="00807293"/>
    <w:rsid w:val="00811832"/>
    <w:rsid w:val="00813DB3"/>
    <w:rsid w:val="00814758"/>
    <w:rsid w:val="00815123"/>
    <w:rsid w:val="00815190"/>
    <w:rsid w:val="0081554E"/>
    <w:rsid w:val="008169D8"/>
    <w:rsid w:val="00820E8B"/>
    <w:rsid w:val="00821155"/>
    <w:rsid w:val="008219E5"/>
    <w:rsid w:val="0082276F"/>
    <w:rsid w:val="0082485D"/>
    <w:rsid w:val="00825BCF"/>
    <w:rsid w:val="00827C69"/>
    <w:rsid w:val="00831957"/>
    <w:rsid w:val="008325A0"/>
    <w:rsid w:val="00837D3E"/>
    <w:rsid w:val="008455C7"/>
    <w:rsid w:val="0084694B"/>
    <w:rsid w:val="00846CA9"/>
    <w:rsid w:val="00847D3D"/>
    <w:rsid w:val="00850FDA"/>
    <w:rsid w:val="008524B2"/>
    <w:rsid w:val="00852705"/>
    <w:rsid w:val="00852855"/>
    <w:rsid w:val="00853EE1"/>
    <w:rsid w:val="008567B7"/>
    <w:rsid w:val="00856A14"/>
    <w:rsid w:val="0086113A"/>
    <w:rsid w:val="00862108"/>
    <w:rsid w:val="00864F9B"/>
    <w:rsid w:val="008651BE"/>
    <w:rsid w:val="0087383F"/>
    <w:rsid w:val="00874228"/>
    <w:rsid w:val="008821C4"/>
    <w:rsid w:val="008824AD"/>
    <w:rsid w:val="00882BA4"/>
    <w:rsid w:val="008830DB"/>
    <w:rsid w:val="0088341E"/>
    <w:rsid w:val="00883683"/>
    <w:rsid w:val="00883AF7"/>
    <w:rsid w:val="00886105"/>
    <w:rsid w:val="008867A6"/>
    <w:rsid w:val="00890225"/>
    <w:rsid w:val="00890BC8"/>
    <w:rsid w:val="0089551D"/>
    <w:rsid w:val="0089773C"/>
    <w:rsid w:val="008A196B"/>
    <w:rsid w:val="008A299F"/>
    <w:rsid w:val="008A3ECD"/>
    <w:rsid w:val="008A43FD"/>
    <w:rsid w:val="008B0630"/>
    <w:rsid w:val="008B1ADB"/>
    <w:rsid w:val="008B1E7C"/>
    <w:rsid w:val="008B1EC0"/>
    <w:rsid w:val="008B2C88"/>
    <w:rsid w:val="008B3CB7"/>
    <w:rsid w:val="008B639B"/>
    <w:rsid w:val="008C1E5E"/>
    <w:rsid w:val="008C2578"/>
    <w:rsid w:val="008C2583"/>
    <w:rsid w:val="008C54FD"/>
    <w:rsid w:val="008C5FD1"/>
    <w:rsid w:val="008C6A7E"/>
    <w:rsid w:val="008C6B8A"/>
    <w:rsid w:val="008D0328"/>
    <w:rsid w:val="008D2154"/>
    <w:rsid w:val="008D3BF3"/>
    <w:rsid w:val="008D3E3D"/>
    <w:rsid w:val="008E0558"/>
    <w:rsid w:val="008E642E"/>
    <w:rsid w:val="008F1369"/>
    <w:rsid w:val="008F5EBF"/>
    <w:rsid w:val="008F7D4B"/>
    <w:rsid w:val="009002E1"/>
    <w:rsid w:val="009022ED"/>
    <w:rsid w:val="0090368B"/>
    <w:rsid w:val="00903F0C"/>
    <w:rsid w:val="00905A8A"/>
    <w:rsid w:val="00912D93"/>
    <w:rsid w:val="0091366E"/>
    <w:rsid w:val="00915BFA"/>
    <w:rsid w:val="009169F4"/>
    <w:rsid w:val="00921ECF"/>
    <w:rsid w:val="009221F3"/>
    <w:rsid w:val="00923040"/>
    <w:rsid w:val="0092581A"/>
    <w:rsid w:val="00927269"/>
    <w:rsid w:val="0092761A"/>
    <w:rsid w:val="009278AB"/>
    <w:rsid w:val="009308EA"/>
    <w:rsid w:val="00933B06"/>
    <w:rsid w:val="009353A4"/>
    <w:rsid w:val="009414E4"/>
    <w:rsid w:val="00941B1E"/>
    <w:rsid w:val="00942680"/>
    <w:rsid w:val="00944884"/>
    <w:rsid w:val="0094593F"/>
    <w:rsid w:val="00945D4B"/>
    <w:rsid w:val="00946796"/>
    <w:rsid w:val="00947042"/>
    <w:rsid w:val="009474A1"/>
    <w:rsid w:val="00951739"/>
    <w:rsid w:val="009528A8"/>
    <w:rsid w:val="00955541"/>
    <w:rsid w:val="00956537"/>
    <w:rsid w:val="00960673"/>
    <w:rsid w:val="00960C31"/>
    <w:rsid w:val="00965E0F"/>
    <w:rsid w:val="009701A4"/>
    <w:rsid w:val="0097169B"/>
    <w:rsid w:val="00972A25"/>
    <w:rsid w:val="00974E53"/>
    <w:rsid w:val="009762DD"/>
    <w:rsid w:val="00977D81"/>
    <w:rsid w:val="0098054D"/>
    <w:rsid w:val="00982DBE"/>
    <w:rsid w:val="00983638"/>
    <w:rsid w:val="00984916"/>
    <w:rsid w:val="00984CE6"/>
    <w:rsid w:val="00985BCF"/>
    <w:rsid w:val="00986956"/>
    <w:rsid w:val="00987BAD"/>
    <w:rsid w:val="00987E9C"/>
    <w:rsid w:val="00990EA2"/>
    <w:rsid w:val="00992908"/>
    <w:rsid w:val="00993C3D"/>
    <w:rsid w:val="00995D4C"/>
    <w:rsid w:val="00995E7D"/>
    <w:rsid w:val="009A156D"/>
    <w:rsid w:val="009A1A11"/>
    <w:rsid w:val="009A352F"/>
    <w:rsid w:val="009B6774"/>
    <w:rsid w:val="009B70EF"/>
    <w:rsid w:val="009B7378"/>
    <w:rsid w:val="009B7D86"/>
    <w:rsid w:val="009C0578"/>
    <w:rsid w:val="009C0600"/>
    <w:rsid w:val="009C24D4"/>
    <w:rsid w:val="009C27EB"/>
    <w:rsid w:val="009C3430"/>
    <w:rsid w:val="009C35B2"/>
    <w:rsid w:val="009C4055"/>
    <w:rsid w:val="009C5826"/>
    <w:rsid w:val="009C5B16"/>
    <w:rsid w:val="009C6502"/>
    <w:rsid w:val="009C7F72"/>
    <w:rsid w:val="009D09EC"/>
    <w:rsid w:val="009D28E9"/>
    <w:rsid w:val="009D2EFF"/>
    <w:rsid w:val="009D6107"/>
    <w:rsid w:val="009D6AE8"/>
    <w:rsid w:val="009D7459"/>
    <w:rsid w:val="009D7FA9"/>
    <w:rsid w:val="009E116C"/>
    <w:rsid w:val="009E1DB6"/>
    <w:rsid w:val="009E1DFC"/>
    <w:rsid w:val="009E23F6"/>
    <w:rsid w:val="009E45EF"/>
    <w:rsid w:val="009E611F"/>
    <w:rsid w:val="009E6E02"/>
    <w:rsid w:val="009E709B"/>
    <w:rsid w:val="009E769E"/>
    <w:rsid w:val="009F2233"/>
    <w:rsid w:val="009F3A74"/>
    <w:rsid w:val="009F40C2"/>
    <w:rsid w:val="009F4496"/>
    <w:rsid w:val="009F4A8C"/>
    <w:rsid w:val="00A00F43"/>
    <w:rsid w:val="00A026BD"/>
    <w:rsid w:val="00A03439"/>
    <w:rsid w:val="00A03A7C"/>
    <w:rsid w:val="00A04A1F"/>
    <w:rsid w:val="00A05407"/>
    <w:rsid w:val="00A070B6"/>
    <w:rsid w:val="00A07BF8"/>
    <w:rsid w:val="00A15B1B"/>
    <w:rsid w:val="00A15B57"/>
    <w:rsid w:val="00A16975"/>
    <w:rsid w:val="00A16CEB"/>
    <w:rsid w:val="00A16F1C"/>
    <w:rsid w:val="00A17A4D"/>
    <w:rsid w:val="00A20FE3"/>
    <w:rsid w:val="00A215A5"/>
    <w:rsid w:val="00A217E8"/>
    <w:rsid w:val="00A22058"/>
    <w:rsid w:val="00A22303"/>
    <w:rsid w:val="00A2296A"/>
    <w:rsid w:val="00A237BD"/>
    <w:rsid w:val="00A25B76"/>
    <w:rsid w:val="00A25BDB"/>
    <w:rsid w:val="00A309F4"/>
    <w:rsid w:val="00A36691"/>
    <w:rsid w:val="00A40263"/>
    <w:rsid w:val="00A40A24"/>
    <w:rsid w:val="00A40D44"/>
    <w:rsid w:val="00A41247"/>
    <w:rsid w:val="00A43961"/>
    <w:rsid w:val="00A462DC"/>
    <w:rsid w:val="00A46811"/>
    <w:rsid w:val="00A46839"/>
    <w:rsid w:val="00A46C03"/>
    <w:rsid w:val="00A47ABB"/>
    <w:rsid w:val="00A50CDF"/>
    <w:rsid w:val="00A50DA4"/>
    <w:rsid w:val="00A5243F"/>
    <w:rsid w:val="00A54600"/>
    <w:rsid w:val="00A56895"/>
    <w:rsid w:val="00A569B7"/>
    <w:rsid w:val="00A56C19"/>
    <w:rsid w:val="00A5724B"/>
    <w:rsid w:val="00A57965"/>
    <w:rsid w:val="00A57A51"/>
    <w:rsid w:val="00A607F1"/>
    <w:rsid w:val="00A61C3B"/>
    <w:rsid w:val="00A633AA"/>
    <w:rsid w:val="00A6455A"/>
    <w:rsid w:val="00A64DE9"/>
    <w:rsid w:val="00A705F2"/>
    <w:rsid w:val="00A70D1E"/>
    <w:rsid w:val="00A7248B"/>
    <w:rsid w:val="00A735CF"/>
    <w:rsid w:val="00A736B9"/>
    <w:rsid w:val="00A757FE"/>
    <w:rsid w:val="00A772AC"/>
    <w:rsid w:val="00A80B48"/>
    <w:rsid w:val="00A81614"/>
    <w:rsid w:val="00A82352"/>
    <w:rsid w:val="00A82A68"/>
    <w:rsid w:val="00A84D07"/>
    <w:rsid w:val="00A851CA"/>
    <w:rsid w:val="00A86E2A"/>
    <w:rsid w:val="00A876DA"/>
    <w:rsid w:val="00A906A6"/>
    <w:rsid w:val="00A91831"/>
    <w:rsid w:val="00A91DB3"/>
    <w:rsid w:val="00A9205F"/>
    <w:rsid w:val="00A9674F"/>
    <w:rsid w:val="00A9737B"/>
    <w:rsid w:val="00AA0247"/>
    <w:rsid w:val="00AA1370"/>
    <w:rsid w:val="00AA150A"/>
    <w:rsid w:val="00AA2081"/>
    <w:rsid w:val="00AA287A"/>
    <w:rsid w:val="00AA3801"/>
    <w:rsid w:val="00AA6831"/>
    <w:rsid w:val="00AB13BC"/>
    <w:rsid w:val="00AB1AD7"/>
    <w:rsid w:val="00AB3836"/>
    <w:rsid w:val="00AB5A60"/>
    <w:rsid w:val="00AB665D"/>
    <w:rsid w:val="00AC0412"/>
    <w:rsid w:val="00AC0C55"/>
    <w:rsid w:val="00AC1F70"/>
    <w:rsid w:val="00AC229E"/>
    <w:rsid w:val="00AC3B27"/>
    <w:rsid w:val="00AC6B7D"/>
    <w:rsid w:val="00AC7DDB"/>
    <w:rsid w:val="00AD052B"/>
    <w:rsid w:val="00AD233A"/>
    <w:rsid w:val="00AD5426"/>
    <w:rsid w:val="00AD57D5"/>
    <w:rsid w:val="00AD5B18"/>
    <w:rsid w:val="00AD7745"/>
    <w:rsid w:val="00AE0B0B"/>
    <w:rsid w:val="00AE1B33"/>
    <w:rsid w:val="00AE2FCE"/>
    <w:rsid w:val="00AE3A82"/>
    <w:rsid w:val="00AE4409"/>
    <w:rsid w:val="00AE4C6D"/>
    <w:rsid w:val="00AE63DD"/>
    <w:rsid w:val="00AE6ED3"/>
    <w:rsid w:val="00AE79C8"/>
    <w:rsid w:val="00AE7DF1"/>
    <w:rsid w:val="00AF1AB7"/>
    <w:rsid w:val="00AF220B"/>
    <w:rsid w:val="00AF307D"/>
    <w:rsid w:val="00AF420D"/>
    <w:rsid w:val="00AF45EA"/>
    <w:rsid w:val="00AF544B"/>
    <w:rsid w:val="00AF5982"/>
    <w:rsid w:val="00B006E7"/>
    <w:rsid w:val="00B01842"/>
    <w:rsid w:val="00B025F4"/>
    <w:rsid w:val="00B04E90"/>
    <w:rsid w:val="00B05D80"/>
    <w:rsid w:val="00B06C77"/>
    <w:rsid w:val="00B0713C"/>
    <w:rsid w:val="00B1066E"/>
    <w:rsid w:val="00B110A3"/>
    <w:rsid w:val="00B111D8"/>
    <w:rsid w:val="00B13B54"/>
    <w:rsid w:val="00B21199"/>
    <w:rsid w:val="00B25D5C"/>
    <w:rsid w:val="00B30BD6"/>
    <w:rsid w:val="00B31F94"/>
    <w:rsid w:val="00B35305"/>
    <w:rsid w:val="00B4074A"/>
    <w:rsid w:val="00B42F93"/>
    <w:rsid w:val="00B43039"/>
    <w:rsid w:val="00B45493"/>
    <w:rsid w:val="00B46A79"/>
    <w:rsid w:val="00B474C7"/>
    <w:rsid w:val="00B530D5"/>
    <w:rsid w:val="00B54E16"/>
    <w:rsid w:val="00B56A44"/>
    <w:rsid w:val="00B573A4"/>
    <w:rsid w:val="00B637D0"/>
    <w:rsid w:val="00B65097"/>
    <w:rsid w:val="00B652DE"/>
    <w:rsid w:val="00B66242"/>
    <w:rsid w:val="00B665D7"/>
    <w:rsid w:val="00B71250"/>
    <w:rsid w:val="00B712B0"/>
    <w:rsid w:val="00B71DD0"/>
    <w:rsid w:val="00B727AF"/>
    <w:rsid w:val="00B758F0"/>
    <w:rsid w:val="00B76E3B"/>
    <w:rsid w:val="00B77B04"/>
    <w:rsid w:val="00B77FD3"/>
    <w:rsid w:val="00B821B3"/>
    <w:rsid w:val="00B8223C"/>
    <w:rsid w:val="00B822A6"/>
    <w:rsid w:val="00B844D4"/>
    <w:rsid w:val="00B86C49"/>
    <w:rsid w:val="00B87B74"/>
    <w:rsid w:val="00B90F85"/>
    <w:rsid w:val="00B92127"/>
    <w:rsid w:val="00BA15AE"/>
    <w:rsid w:val="00BA1FB8"/>
    <w:rsid w:val="00BA22FE"/>
    <w:rsid w:val="00BA2E18"/>
    <w:rsid w:val="00BA38E4"/>
    <w:rsid w:val="00BA3979"/>
    <w:rsid w:val="00BA497D"/>
    <w:rsid w:val="00BA5014"/>
    <w:rsid w:val="00BA5FF3"/>
    <w:rsid w:val="00BA6B2E"/>
    <w:rsid w:val="00BB02A3"/>
    <w:rsid w:val="00BB1577"/>
    <w:rsid w:val="00BB3444"/>
    <w:rsid w:val="00BB5D8C"/>
    <w:rsid w:val="00BC17AE"/>
    <w:rsid w:val="00BC1B58"/>
    <w:rsid w:val="00BC1C56"/>
    <w:rsid w:val="00BC7844"/>
    <w:rsid w:val="00BD25FE"/>
    <w:rsid w:val="00BD2743"/>
    <w:rsid w:val="00BD4658"/>
    <w:rsid w:val="00BD4DCB"/>
    <w:rsid w:val="00BD4E12"/>
    <w:rsid w:val="00BD6DA1"/>
    <w:rsid w:val="00BE296D"/>
    <w:rsid w:val="00BE38D8"/>
    <w:rsid w:val="00BE45F2"/>
    <w:rsid w:val="00BE4DD4"/>
    <w:rsid w:val="00BF0CA9"/>
    <w:rsid w:val="00BF1A98"/>
    <w:rsid w:val="00BF38FF"/>
    <w:rsid w:val="00BF40E7"/>
    <w:rsid w:val="00BF4B96"/>
    <w:rsid w:val="00BF4BAD"/>
    <w:rsid w:val="00BF4D5B"/>
    <w:rsid w:val="00BF5234"/>
    <w:rsid w:val="00BF6884"/>
    <w:rsid w:val="00BF79D0"/>
    <w:rsid w:val="00C022A3"/>
    <w:rsid w:val="00C02B2F"/>
    <w:rsid w:val="00C048AD"/>
    <w:rsid w:val="00C04CAF"/>
    <w:rsid w:val="00C060B3"/>
    <w:rsid w:val="00C06192"/>
    <w:rsid w:val="00C069EC"/>
    <w:rsid w:val="00C07B72"/>
    <w:rsid w:val="00C1012C"/>
    <w:rsid w:val="00C103AC"/>
    <w:rsid w:val="00C1372B"/>
    <w:rsid w:val="00C162AC"/>
    <w:rsid w:val="00C16CC2"/>
    <w:rsid w:val="00C17AF6"/>
    <w:rsid w:val="00C20482"/>
    <w:rsid w:val="00C21E2D"/>
    <w:rsid w:val="00C23EEA"/>
    <w:rsid w:val="00C2500E"/>
    <w:rsid w:val="00C30675"/>
    <w:rsid w:val="00C321B5"/>
    <w:rsid w:val="00C32A34"/>
    <w:rsid w:val="00C337C6"/>
    <w:rsid w:val="00C338E8"/>
    <w:rsid w:val="00C35B95"/>
    <w:rsid w:val="00C36C79"/>
    <w:rsid w:val="00C37691"/>
    <w:rsid w:val="00C37966"/>
    <w:rsid w:val="00C4196D"/>
    <w:rsid w:val="00C43CF2"/>
    <w:rsid w:val="00C44440"/>
    <w:rsid w:val="00C47D8C"/>
    <w:rsid w:val="00C50055"/>
    <w:rsid w:val="00C50AFE"/>
    <w:rsid w:val="00C50EFB"/>
    <w:rsid w:val="00C51C6C"/>
    <w:rsid w:val="00C51F0F"/>
    <w:rsid w:val="00C53B1C"/>
    <w:rsid w:val="00C5718D"/>
    <w:rsid w:val="00C57919"/>
    <w:rsid w:val="00C57986"/>
    <w:rsid w:val="00C57A96"/>
    <w:rsid w:val="00C618B3"/>
    <w:rsid w:val="00C61C01"/>
    <w:rsid w:val="00C61C66"/>
    <w:rsid w:val="00C65E8B"/>
    <w:rsid w:val="00C67BCA"/>
    <w:rsid w:val="00C7134C"/>
    <w:rsid w:val="00C71A74"/>
    <w:rsid w:val="00C733EC"/>
    <w:rsid w:val="00C77DE8"/>
    <w:rsid w:val="00C8014D"/>
    <w:rsid w:val="00C82F12"/>
    <w:rsid w:val="00C82FB1"/>
    <w:rsid w:val="00C84223"/>
    <w:rsid w:val="00C85F51"/>
    <w:rsid w:val="00C90BF0"/>
    <w:rsid w:val="00C91A84"/>
    <w:rsid w:val="00C936CD"/>
    <w:rsid w:val="00C973A0"/>
    <w:rsid w:val="00C97C49"/>
    <w:rsid w:val="00CA1136"/>
    <w:rsid w:val="00CA1A14"/>
    <w:rsid w:val="00CA20F3"/>
    <w:rsid w:val="00CA66DA"/>
    <w:rsid w:val="00CB176F"/>
    <w:rsid w:val="00CB1B13"/>
    <w:rsid w:val="00CB1E92"/>
    <w:rsid w:val="00CB2513"/>
    <w:rsid w:val="00CB4E29"/>
    <w:rsid w:val="00CB58A9"/>
    <w:rsid w:val="00CB774D"/>
    <w:rsid w:val="00CC01AB"/>
    <w:rsid w:val="00CC05F1"/>
    <w:rsid w:val="00CC2846"/>
    <w:rsid w:val="00CC3143"/>
    <w:rsid w:val="00CC777D"/>
    <w:rsid w:val="00CD2578"/>
    <w:rsid w:val="00CD274C"/>
    <w:rsid w:val="00CD2A3A"/>
    <w:rsid w:val="00CD3A10"/>
    <w:rsid w:val="00CE2669"/>
    <w:rsid w:val="00CE3C48"/>
    <w:rsid w:val="00CE494D"/>
    <w:rsid w:val="00CE5495"/>
    <w:rsid w:val="00CE5C6D"/>
    <w:rsid w:val="00CE6919"/>
    <w:rsid w:val="00CE6F9B"/>
    <w:rsid w:val="00CE7AAE"/>
    <w:rsid w:val="00CF0346"/>
    <w:rsid w:val="00CF1E45"/>
    <w:rsid w:val="00CF247D"/>
    <w:rsid w:val="00CF2E6C"/>
    <w:rsid w:val="00CF53ED"/>
    <w:rsid w:val="00CF6F33"/>
    <w:rsid w:val="00D00ADB"/>
    <w:rsid w:val="00D04805"/>
    <w:rsid w:val="00D04845"/>
    <w:rsid w:val="00D048DE"/>
    <w:rsid w:val="00D04CCA"/>
    <w:rsid w:val="00D15055"/>
    <w:rsid w:val="00D1605A"/>
    <w:rsid w:val="00D1622A"/>
    <w:rsid w:val="00D16407"/>
    <w:rsid w:val="00D17DEE"/>
    <w:rsid w:val="00D2069E"/>
    <w:rsid w:val="00D223A0"/>
    <w:rsid w:val="00D23DCA"/>
    <w:rsid w:val="00D25971"/>
    <w:rsid w:val="00D25EC9"/>
    <w:rsid w:val="00D2739E"/>
    <w:rsid w:val="00D31111"/>
    <w:rsid w:val="00D32070"/>
    <w:rsid w:val="00D34A59"/>
    <w:rsid w:val="00D36EEF"/>
    <w:rsid w:val="00D43E81"/>
    <w:rsid w:val="00D50675"/>
    <w:rsid w:val="00D50AB6"/>
    <w:rsid w:val="00D524E1"/>
    <w:rsid w:val="00D524EE"/>
    <w:rsid w:val="00D55470"/>
    <w:rsid w:val="00D55A31"/>
    <w:rsid w:val="00D55CAA"/>
    <w:rsid w:val="00D56055"/>
    <w:rsid w:val="00D5781B"/>
    <w:rsid w:val="00D66AB7"/>
    <w:rsid w:val="00D67792"/>
    <w:rsid w:val="00D71AB9"/>
    <w:rsid w:val="00D7565C"/>
    <w:rsid w:val="00D808C6"/>
    <w:rsid w:val="00D80CEC"/>
    <w:rsid w:val="00D8284D"/>
    <w:rsid w:val="00D8584F"/>
    <w:rsid w:val="00D8608E"/>
    <w:rsid w:val="00D87383"/>
    <w:rsid w:val="00D92037"/>
    <w:rsid w:val="00D937CD"/>
    <w:rsid w:val="00D965AF"/>
    <w:rsid w:val="00D96873"/>
    <w:rsid w:val="00DA0004"/>
    <w:rsid w:val="00DA0D20"/>
    <w:rsid w:val="00DA1897"/>
    <w:rsid w:val="00DA1CA2"/>
    <w:rsid w:val="00DA3963"/>
    <w:rsid w:val="00DA580E"/>
    <w:rsid w:val="00DB151D"/>
    <w:rsid w:val="00DB204C"/>
    <w:rsid w:val="00DB2C1F"/>
    <w:rsid w:val="00DB4306"/>
    <w:rsid w:val="00DB73D5"/>
    <w:rsid w:val="00DB7B4A"/>
    <w:rsid w:val="00DC08E5"/>
    <w:rsid w:val="00DC2ABE"/>
    <w:rsid w:val="00DC61AB"/>
    <w:rsid w:val="00DC6625"/>
    <w:rsid w:val="00DD1E65"/>
    <w:rsid w:val="00DD249A"/>
    <w:rsid w:val="00DD2B64"/>
    <w:rsid w:val="00DD343B"/>
    <w:rsid w:val="00DD3791"/>
    <w:rsid w:val="00DD3E2D"/>
    <w:rsid w:val="00DD41D7"/>
    <w:rsid w:val="00DD750D"/>
    <w:rsid w:val="00DE119F"/>
    <w:rsid w:val="00DE15E6"/>
    <w:rsid w:val="00DE1E78"/>
    <w:rsid w:val="00DE2CF7"/>
    <w:rsid w:val="00DE302F"/>
    <w:rsid w:val="00DE43C4"/>
    <w:rsid w:val="00DE78D9"/>
    <w:rsid w:val="00DF0BD3"/>
    <w:rsid w:val="00DF0DBF"/>
    <w:rsid w:val="00DF2A9A"/>
    <w:rsid w:val="00DF4958"/>
    <w:rsid w:val="00DF5035"/>
    <w:rsid w:val="00DF5DFD"/>
    <w:rsid w:val="00DF64B4"/>
    <w:rsid w:val="00E02870"/>
    <w:rsid w:val="00E0709A"/>
    <w:rsid w:val="00E101CA"/>
    <w:rsid w:val="00E11E55"/>
    <w:rsid w:val="00E1224B"/>
    <w:rsid w:val="00E1233D"/>
    <w:rsid w:val="00E12E0C"/>
    <w:rsid w:val="00E138AA"/>
    <w:rsid w:val="00E13E1E"/>
    <w:rsid w:val="00E15AD3"/>
    <w:rsid w:val="00E16108"/>
    <w:rsid w:val="00E16964"/>
    <w:rsid w:val="00E216FC"/>
    <w:rsid w:val="00E238A8"/>
    <w:rsid w:val="00E251B3"/>
    <w:rsid w:val="00E26209"/>
    <w:rsid w:val="00E275D4"/>
    <w:rsid w:val="00E32CA3"/>
    <w:rsid w:val="00E33F94"/>
    <w:rsid w:val="00E35089"/>
    <w:rsid w:val="00E35AE4"/>
    <w:rsid w:val="00E41BBA"/>
    <w:rsid w:val="00E42061"/>
    <w:rsid w:val="00E42E28"/>
    <w:rsid w:val="00E433E5"/>
    <w:rsid w:val="00E43756"/>
    <w:rsid w:val="00E454E5"/>
    <w:rsid w:val="00E46BBD"/>
    <w:rsid w:val="00E50047"/>
    <w:rsid w:val="00E522EE"/>
    <w:rsid w:val="00E52A4F"/>
    <w:rsid w:val="00E55A5D"/>
    <w:rsid w:val="00E622F4"/>
    <w:rsid w:val="00E62955"/>
    <w:rsid w:val="00E66255"/>
    <w:rsid w:val="00E66954"/>
    <w:rsid w:val="00E6723E"/>
    <w:rsid w:val="00E700A5"/>
    <w:rsid w:val="00E71B18"/>
    <w:rsid w:val="00E71FD8"/>
    <w:rsid w:val="00E7212F"/>
    <w:rsid w:val="00E740AF"/>
    <w:rsid w:val="00E74F20"/>
    <w:rsid w:val="00E75F93"/>
    <w:rsid w:val="00E7709A"/>
    <w:rsid w:val="00E82FA2"/>
    <w:rsid w:val="00E830FD"/>
    <w:rsid w:val="00E86F91"/>
    <w:rsid w:val="00E8767F"/>
    <w:rsid w:val="00E901E5"/>
    <w:rsid w:val="00E90E01"/>
    <w:rsid w:val="00E931AA"/>
    <w:rsid w:val="00E938E8"/>
    <w:rsid w:val="00E93B39"/>
    <w:rsid w:val="00E95A24"/>
    <w:rsid w:val="00EA0226"/>
    <w:rsid w:val="00EA0F14"/>
    <w:rsid w:val="00EA1D17"/>
    <w:rsid w:val="00EA311F"/>
    <w:rsid w:val="00EB2815"/>
    <w:rsid w:val="00EB3031"/>
    <w:rsid w:val="00EB30CD"/>
    <w:rsid w:val="00EB3D94"/>
    <w:rsid w:val="00EB473E"/>
    <w:rsid w:val="00EB61D1"/>
    <w:rsid w:val="00EC0034"/>
    <w:rsid w:val="00EC11D1"/>
    <w:rsid w:val="00EC2CA6"/>
    <w:rsid w:val="00EC6756"/>
    <w:rsid w:val="00ED2605"/>
    <w:rsid w:val="00ED2E46"/>
    <w:rsid w:val="00ED3235"/>
    <w:rsid w:val="00ED4929"/>
    <w:rsid w:val="00ED507D"/>
    <w:rsid w:val="00ED67D3"/>
    <w:rsid w:val="00ED753B"/>
    <w:rsid w:val="00EE01EC"/>
    <w:rsid w:val="00EE7C46"/>
    <w:rsid w:val="00EF0347"/>
    <w:rsid w:val="00EF22A5"/>
    <w:rsid w:val="00EF24E6"/>
    <w:rsid w:val="00EF326F"/>
    <w:rsid w:val="00EF3D7E"/>
    <w:rsid w:val="00EF525D"/>
    <w:rsid w:val="00EF6053"/>
    <w:rsid w:val="00EF6DA7"/>
    <w:rsid w:val="00EF6F12"/>
    <w:rsid w:val="00F00152"/>
    <w:rsid w:val="00F01C19"/>
    <w:rsid w:val="00F02DB7"/>
    <w:rsid w:val="00F0526C"/>
    <w:rsid w:val="00F069E6"/>
    <w:rsid w:val="00F11B03"/>
    <w:rsid w:val="00F11B36"/>
    <w:rsid w:val="00F12D0A"/>
    <w:rsid w:val="00F13A67"/>
    <w:rsid w:val="00F141FF"/>
    <w:rsid w:val="00F16D47"/>
    <w:rsid w:val="00F16FE9"/>
    <w:rsid w:val="00F215EE"/>
    <w:rsid w:val="00F228E8"/>
    <w:rsid w:val="00F235B0"/>
    <w:rsid w:val="00F23705"/>
    <w:rsid w:val="00F23F20"/>
    <w:rsid w:val="00F24539"/>
    <w:rsid w:val="00F32F96"/>
    <w:rsid w:val="00F33033"/>
    <w:rsid w:val="00F34114"/>
    <w:rsid w:val="00F34526"/>
    <w:rsid w:val="00F34B91"/>
    <w:rsid w:val="00F37614"/>
    <w:rsid w:val="00F378F9"/>
    <w:rsid w:val="00F401CF"/>
    <w:rsid w:val="00F4314B"/>
    <w:rsid w:val="00F433BD"/>
    <w:rsid w:val="00F45C79"/>
    <w:rsid w:val="00F4604B"/>
    <w:rsid w:val="00F46CCB"/>
    <w:rsid w:val="00F52866"/>
    <w:rsid w:val="00F53DE3"/>
    <w:rsid w:val="00F56BBA"/>
    <w:rsid w:val="00F64043"/>
    <w:rsid w:val="00F643B7"/>
    <w:rsid w:val="00F706EC"/>
    <w:rsid w:val="00F70E94"/>
    <w:rsid w:val="00F710EE"/>
    <w:rsid w:val="00F71E95"/>
    <w:rsid w:val="00F71EA1"/>
    <w:rsid w:val="00F74161"/>
    <w:rsid w:val="00F74E58"/>
    <w:rsid w:val="00F81EB5"/>
    <w:rsid w:val="00F82AC5"/>
    <w:rsid w:val="00F82C96"/>
    <w:rsid w:val="00F84F36"/>
    <w:rsid w:val="00F86348"/>
    <w:rsid w:val="00F8781D"/>
    <w:rsid w:val="00F95C62"/>
    <w:rsid w:val="00FA09AC"/>
    <w:rsid w:val="00FA20F5"/>
    <w:rsid w:val="00FA4AE1"/>
    <w:rsid w:val="00FB1D86"/>
    <w:rsid w:val="00FB4BB7"/>
    <w:rsid w:val="00FB5F72"/>
    <w:rsid w:val="00FB62D3"/>
    <w:rsid w:val="00FB663F"/>
    <w:rsid w:val="00FC20F3"/>
    <w:rsid w:val="00FC2D02"/>
    <w:rsid w:val="00FC377A"/>
    <w:rsid w:val="00FC40A0"/>
    <w:rsid w:val="00FC7FDE"/>
    <w:rsid w:val="00FD2888"/>
    <w:rsid w:val="00FD6806"/>
    <w:rsid w:val="00FD76EF"/>
    <w:rsid w:val="00FE16A7"/>
    <w:rsid w:val="00FE1E2B"/>
    <w:rsid w:val="00FE368E"/>
    <w:rsid w:val="00FE743D"/>
    <w:rsid w:val="00FF04FA"/>
    <w:rsid w:val="00FF05A1"/>
    <w:rsid w:val="00FF0A68"/>
    <w:rsid w:val="00FF0FC0"/>
    <w:rsid w:val="00FF1F90"/>
    <w:rsid w:val="00FF201E"/>
    <w:rsid w:val="00FF2795"/>
    <w:rsid w:val="00FF416B"/>
    <w:rsid w:val="00FF45A0"/>
    <w:rsid w:val="00FF4A7E"/>
    <w:rsid w:val="00FF50AE"/>
    <w:rsid w:val="00FF55EF"/>
    <w:rsid w:val="00FF5A08"/>
    <w:rsid w:val="00FF5A12"/>
    <w:rsid w:val="00FF62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6CA661"/>
  <w15:docId w15:val="{E201A967-6EBC-496E-8705-1CFD3996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55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D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D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E6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45E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5E6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45E6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0A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AE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830AE"/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0DA4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0DA4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9183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91831"/>
    <w:rPr>
      <w:rFonts w:ascii="Cambria" w:eastAsiaTheme="majorEastAsia" w:hAnsi="Cambria" w:cstheme="majorBidi"/>
      <w:b w:val="0"/>
      <w:bCs w:val="0"/>
      <w:noProof/>
      <w:color w:val="345A8A" w:themeColor="accent1" w:themeShade="B5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1831"/>
    <w:rPr>
      <w:rFonts w:ascii="Cambria" w:hAnsi="Cambria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91831"/>
    <w:rPr>
      <w:rFonts w:ascii="Cambria" w:eastAsiaTheme="majorEastAsia" w:hAnsi="Cambria" w:cstheme="majorBidi"/>
      <w:b w:val="0"/>
      <w:bCs w:val="0"/>
      <w:noProof/>
      <w:color w:val="345A8A" w:themeColor="accent1" w:themeShade="B5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A9183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1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8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83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831"/>
    <w:rPr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65D7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65D7"/>
    <w:rPr>
      <w:rFonts w:ascii="Lucida Grande" w:hAnsi="Lucida Grande" w:cs="Lucida Grande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474C7"/>
  </w:style>
  <w:style w:type="character" w:styleId="Strong">
    <w:name w:val="Strong"/>
    <w:basedOn w:val="DefaultParagraphFont"/>
    <w:uiPriority w:val="22"/>
    <w:qFormat/>
    <w:rsid w:val="00E238A8"/>
    <w:rPr>
      <w:b/>
      <w:bCs/>
    </w:rPr>
  </w:style>
  <w:style w:type="paragraph" w:styleId="Revision">
    <w:name w:val="Revision"/>
    <w:hidden/>
    <w:uiPriority w:val="99"/>
    <w:semiHidden/>
    <w:rsid w:val="00272F65"/>
    <w:pPr>
      <w:spacing w:after="0"/>
    </w:pPr>
    <w:rPr>
      <w:lang w:val="en-GB"/>
    </w:rPr>
  </w:style>
  <w:style w:type="table" w:styleId="TableGrid">
    <w:name w:val="Table Grid"/>
    <w:basedOn w:val="TableNormal"/>
    <w:uiPriority w:val="59"/>
    <w:rsid w:val="00BE4DD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10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96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E39266-0672-44F2-AD69-C75713D7A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Paci</dc:creator>
  <cp:keywords/>
  <dc:description/>
  <cp:lastModifiedBy>Amaya Reik</cp:lastModifiedBy>
  <cp:revision>3</cp:revision>
  <dcterms:created xsi:type="dcterms:W3CDTF">2018-10-29T14:28:00Z</dcterms:created>
  <dcterms:modified xsi:type="dcterms:W3CDTF">2018-10-29T14:28:00Z</dcterms:modified>
</cp:coreProperties>
</file>